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E5886E" w14:textId="77777777" w:rsidR="007C0CFD" w:rsidRPr="007C0CFD" w:rsidRDefault="007C0CFD" w:rsidP="007C0CFD">
      <w:pPr>
        <w:jc w:val="center"/>
        <w:rPr>
          <w:b/>
          <w:bCs/>
        </w:rPr>
      </w:pPr>
      <w:r w:rsidRPr="007C0CFD">
        <w:rPr>
          <w:b/>
          <w:bCs/>
        </w:rPr>
        <w:t>Supplemental Materials</w:t>
      </w:r>
    </w:p>
    <w:p w14:paraId="18AFE630" w14:textId="77777777" w:rsidR="007C0CFD" w:rsidRPr="007C0CFD" w:rsidRDefault="007C0CFD" w:rsidP="007C0CFD">
      <w:pPr>
        <w:jc w:val="center"/>
        <w:rPr>
          <w:b/>
          <w:bCs/>
        </w:rPr>
      </w:pPr>
      <w:r>
        <w:rPr>
          <w:b/>
          <w:bCs/>
        </w:rPr>
        <w:t>f</w:t>
      </w:r>
      <w:r w:rsidRPr="007C0CFD">
        <w:rPr>
          <w:b/>
          <w:bCs/>
        </w:rPr>
        <w:t>or</w:t>
      </w:r>
    </w:p>
    <w:p w14:paraId="2F1E8D97" w14:textId="77777777" w:rsidR="007C0CFD" w:rsidRPr="007C0CFD" w:rsidRDefault="007C0CFD" w:rsidP="007C0CFD">
      <w:pPr>
        <w:pStyle w:val="Header"/>
        <w:jc w:val="center"/>
        <w:rPr>
          <w:rFonts w:ascii="Times New Roman" w:hAnsi="Times New Roman" w:cs="Times New Roman"/>
          <w:b/>
          <w:bCs/>
        </w:rPr>
      </w:pPr>
      <w:r w:rsidRPr="007C0CFD">
        <w:rPr>
          <w:rFonts w:ascii="Times New Roman" w:eastAsia="Times New Roman" w:hAnsi="Times New Roman" w:cs="Times New Roman"/>
          <w:b/>
          <w:bCs/>
        </w:rPr>
        <w:t>Interpersonal and targeted rejection life stressors are proximal risk factors for suicidal ideation and behavior</w:t>
      </w:r>
    </w:p>
    <w:p w14:paraId="505611F8" w14:textId="77777777" w:rsidR="007C0CFD" w:rsidRDefault="007C0CFD" w:rsidP="004F144E">
      <w:pPr>
        <w:rPr>
          <w:b/>
          <w:bCs/>
        </w:rPr>
      </w:pPr>
    </w:p>
    <w:p w14:paraId="0C092024" w14:textId="77777777" w:rsidR="007C0CFD" w:rsidRDefault="007C0CFD" w:rsidP="004F144E">
      <w:pPr>
        <w:rPr>
          <w:b/>
          <w:bCs/>
        </w:rPr>
      </w:pPr>
    </w:p>
    <w:p w14:paraId="6BB4C509" w14:textId="5522CBA9" w:rsidR="004F144E" w:rsidRPr="00285265" w:rsidRDefault="00FE6035" w:rsidP="004F144E">
      <w:pPr>
        <w:rPr>
          <w:b/>
          <w:bCs/>
        </w:rPr>
      </w:pPr>
      <w:r w:rsidRPr="00285265">
        <w:rPr>
          <w:b/>
          <w:bCs/>
        </w:rPr>
        <w:t xml:space="preserve">Supplemental Table </w:t>
      </w:r>
      <w:r w:rsidR="00A60B42">
        <w:rPr>
          <w:b/>
          <w:bCs/>
        </w:rPr>
        <w:t>1</w:t>
      </w:r>
    </w:p>
    <w:p w14:paraId="790FF80A" w14:textId="7E07D9F2" w:rsidR="00FE6035" w:rsidRPr="00FE6035" w:rsidRDefault="00FE6035" w:rsidP="004F144E">
      <w:pPr>
        <w:rPr>
          <w:i/>
          <w:iCs/>
        </w:rPr>
      </w:pPr>
      <w:r w:rsidRPr="004C5F51">
        <w:rPr>
          <w:i/>
          <w:iCs/>
        </w:rPr>
        <w:t>Categorization of Episodic Life Events (N = 1,989)</w:t>
      </w:r>
    </w:p>
    <w:tbl>
      <w:tblPr>
        <w:tblW w:w="6660" w:type="dxa"/>
        <w:tblLook w:val="04A0" w:firstRow="1" w:lastRow="0" w:firstColumn="1" w:lastColumn="0" w:noHBand="0" w:noVBand="1"/>
      </w:tblPr>
      <w:tblGrid>
        <w:gridCol w:w="4085"/>
        <w:gridCol w:w="1639"/>
        <w:gridCol w:w="936"/>
      </w:tblGrid>
      <w:tr w:rsidR="0027175C" w:rsidRPr="0027175C" w14:paraId="3B7DDB9F" w14:textId="77777777" w:rsidTr="005F0A89">
        <w:trPr>
          <w:trHeight w:val="320"/>
          <w:tblHeader/>
        </w:trPr>
        <w:tc>
          <w:tcPr>
            <w:tcW w:w="4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D3C4E" w14:textId="77777777" w:rsidR="0027175C" w:rsidRPr="0027175C" w:rsidRDefault="0027175C"/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F30EF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Frequency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2E4B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Percent</w:t>
            </w:r>
          </w:p>
        </w:tc>
      </w:tr>
      <w:tr w:rsidR="0027175C" w:rsidRPr="0027175C" w14:paraId="132FCD3F" w14:textId="77777777" w:rsidTr="00FE6035">
        <w:trPr>
          <w:trHeight w:val="320"/>
        </w:trPr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D93" w14:textId="77777777" w:rsidR="0027175C" w:rsidRPr="0027175C" w:rsidRDefault="0027175C" w:rsidP="00FE6035">
            <w:pPr>
              <w:rPr>
                <w:color w:val="000000"/>
              </w:rPr>
            </w:pPr>
            <w:r w:rsidRPr="0027175C">
              <w:rPr>
                <w:color w:val="000000"/>
              </w:rPr>
              <w:t>Event duration (days)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FEF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45E" w14:textId="77777777" w:rsidR="0027175C" w:rsidRPr="0027175C" w:rsidRDefault="0027175C" w:rsidP="00FE6035">
            <w:pPr>
              <w:jc w:val="center"/>
            </w:pPr>
          </w:p>
        </w:tc>
      </w:tr>
      <w:tr w:rsidR="0027175C" w:rsidRPr="0027175C" w14:paraId="6A3F7409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AE39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8D5D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6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D54C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82.7</w:t>
            </w:r>
          </w:p>
        </w:tc>
      </w:tr>
      <w:tr w:rsidR="0027175C" w:rsidRPr="0027175C" w14:paraId="075E0E02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7CA7" w14:textId="3962E522" w:rsidR="0027175C" w:rsidRPr="0027175C" w:rsidRDefault="00FE6035" w:rsidP="00FE6035">
            <w:pPr>
              <w:ind w:left="343"/>
              <w:rPr>
                <w:color w:val="000000"/>
              </w:rPr>
            </w:pPr>
            <w:r>
              <w:rPr>
                <w:color w:val="000000"/>
              </w:rPr>
              <w:t>2-1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C984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2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A54B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3.7</w:t>
            </w:r>
          </w:p>
        </w:tc>
      </w:tr>
      <w:tr w:rsidR="0027175C" w:rsidRPr="0027175C" w14:paraId="22BC38D0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1B73" w14:textId="4F1C26A6" w:rsidR="0027175C" w:rsidRPr="0027175C" w:rsidRDefault="00FE6035" w:rsidP="00FE6035">
            <w:pPr>
              <w:ind w:left="343"/>
              <w:rPr>
                <w:color w:val="000000"/>
              </w:rPr>
            </w:pPr>
            <w:r>
              <w:rPr>
                <w:color w:val="000000"/>
              </w:rPr>
              <w:t>11-2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D183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40D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2.4</w:t>
            </w:r>
          </w:p>
        </w:tc>
      </w:tr>
      <w:tr w:rsidR="0027175C" w:rsidRPr="0027175C" w14:paraId="6551544A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3EFB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21-30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FE9A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E23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0.6</w:t>
            </w:r>
          </w:p>
        </w:tc>
      </w:tr>
      <w:tr w:rsidR="0027175C" w:rsidRPr="0027175C" w14:paraId="62DFAD25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7C79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31+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3188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06BF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0.6</w:t>
            </w:r>
          </w:p>
        </w:tc>
      </w:tr>
      <w:tr w:rsidR="0027175C" w:rsidRPr="0027175C" w14:paraId="5516A133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4387" w14:textId="77777777" w:rsidR="0027175C" w:rsidRPr="0027175C" w:rsidRDefault="0027175C" w:rsidP="00FE6035">
            <w:pPr>
              <w:rPr>
                <w:color w:val="000000"/>
              </w:rPr>
            </w:pPr>
            <w:r w:rsidRPr="0027175C">
              <w:rPr>
                <w:color w:val="000000"/>
              </w:rPr>
              <w:t>Consensus Objective Stres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8C7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8FC1" w14:textId="77777777" w:rsidR="0027175C" w:rsidRPr="0027175C" w:rsidRDefault="0027175C" w:rsidP="00FE6035">
            <w:pPr>
              <w:jc w:val="center"/>
            </w:pPr>
          </w:p>
        </w:tc>
      </w:tr>
      <w:tr w:rsidR="0027175C" w:rsidRPr="0027175C" w14:paraId="7FA0C9ED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034F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1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91D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9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818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45.6</w:t>
            </w:r>
          </w:p>
        </w:tc>
      </w:tr>
      <w:tr w:rsidR="0027175C" w:rsidRPr="0027175C" w14:paraId="3974D1DB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58D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2.0 (Mil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6730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6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A64AA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31</w:t>
            </w:r>
          </w:p>
        </w:tc>
      </w:tr>
      <w:tr w:rsidR="0027175C" w:rsidRPr="0027175C" w14:paraId="2D467DED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163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2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4336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2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25D8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3.5</w:t>
            </w:r>
          </w:p>
        </w:tc>
      </w:tr>
      <w:tr w:rsidR="0027175C" w:rsidRPr="0027175C" w14:paraId="40BC368C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B841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3.0 (Moderate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5036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DCBE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5.3</w:t>
            </w:r>
          </w:p>
        </w:tc>
      </w:tr>
      <w:tr w:rsidR="0027175C" w:rsidRPr="0027175C" w14:paraId="524D1930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6FC8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3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F3BF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A0AE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2.2</w:t>
            </w:r>
          </w:p>
        </w:tc>
      </w:tr>
      <w:tr w:rsidR="0027175C" w:rsidRPr="0027175C" w14:paraId="63675AF5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2871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4.0 (Marked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675F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65C8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1.8</w:t>
            </w:r>
          </w:p>
        </w:tc>
      </w:tr>
      <w:tr w:rsidR="0027175C" w:rsidRPr="0027175C" w14:paraId="03379FC2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56C7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4.5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C7BD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8763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0.4</w:t>
            </w:r>
          </w:p>
        </w:tc>
      </w:tr>
      <w:tr w:rsidR="0027175C" w:rsidRPr="0027175C" w14:paraId="685F1AF4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133" w14:textId="77777777" w:rsidR="0027175C" w:rsidRPr="0027175C" w:rsidRDefault="0027175C" w:rsidP="00FE6035">
            <w:pPr>
              <w:ind w:left="343"/>
              <w:rPr>
                <w:color w:val="000000"/>
              </w:rPr>
            </w:pPr>
            <w:r w:rsidRPr="0027175C">
              <w:rPr>
                <w:color w:val="000000"/>
              </w:rPr>
              <w:t>5.0 (Severe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6FC16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CF6B" w14:textId="77777777" w:rsidR="0027175C" w:rsidRPr="0027175C" w:rsidRDefault="0027175C" w:rsidP="00FE6035">
            <w:pPr>
              <w:jc w:val="center"/>
              <w:rPr>
                <w:color w:val="000000"/>
              </w:rPr>
            </w:pPr>
            <w:r w:rsidRPr="0027175C">
              <w:rPr>
                <w:color w:val="000000"/>
              </w:rPr>
              <w:t>0.3</w:t>
            </w:r>
          </w:p>
        </w:tc>
      </w:tr>
      <w:tr w:rsidR="005F4A8A" w:rsidRPr="0027175C" w14:paraId="096C261E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EFBD" w14:textId="7AAA8CC8" w:rsidR="005F4A8A" w:rsidRPr="0027175C" w:rsidRDefault="005F4A8A" w:rsidP="00FE6035">
            <w:pPr>
              <w:rPr>
                <w:color w:val="000000"/>
              </w:rPr>
            </w:pPr>
            <w:r>
              <w:t>Interperson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EEB1E" w14:textId="7BE7C412" w:rsidR="005F4A8A" w:rsidRPr="0027175C" w:rsidRDefault="005F4A8A" w:rsidP="00FE6035">
            <w:pPr>
              <w:jc w:val="center"/>
              <w:rPr>
                <w:color w:val="000000"/>
              </w:rPr>
            </w:pPr>
            <w:r>
              <w:t>11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C658" w14:textId="0559EAA4" w:rsidR="005F4A8A" w:rsidRPr="0027175C" w:rsidRDefault="005F4A8A" w:rsidP="00FE6035">
            <w:pPr>
              <w:jc w:val="center"/>
            </w:pPr>
            <w:r>
              <w:t>60.2</w:t>
            </w:r>
          </w:p>
        </w:tc>
      </w:tr>
      <w:tr w:rsidR="005F4A8A" w:rsidRPr="0027175C" w14:paraId="0F2221F0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F0207" w14:textId="2CD7603D" w:rsidR="005F4A8A" w:rsidRPr="0027175C" w:rsidRDefault="005F4A8A" w:rsidP="00FE6035">
            <w:pPr>
              <w:ind w:left="343"/>
              <w:rPr>
                <w:color w:val="000000"/>
              </w:rPr>
            </w:pPr>
            <w:r>
              <w:t>Focu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71B4" w14:textId="5D93E1BE" w:rsidR="005F4A8A" w:rsidRPr="0027175C" w:rsidRDefault="005F4A8A" w:rsidP="00FE6035">
            <w:pPr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D1D8" w14:textId="0D483135" w:rsidR="005F4A8A" w:rsidRPr="0027175C" w:rsidRDefault="005F4A8A" w:rsidP="00FE6035">
            <w:pPr>
              <w:jc w:val="center"/>
              <w:rPr>
                <w:color w:val="000000"/>
              </w:rPr>
            </w:pPr>
          </w:p>
        </w:tc>
      </w:tr>
      <w:tr w:rsidR="005F4A8A" w:rsidRPr="0027175C" w14:paraId="4751B1AA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BF31" w14:textId="4E683BBD" w:rsidR="005F4A8A" w:rsidRPr="0027175C" w:rsidRDefault="005F4A8A" w:rsidP="00FE6035">
            <w:pPr>
              <w:ind w:left="343"/>
              <w:rPr>
                <w:color w:val="000000"/>
              </w:rPr>
            </w:pPr>
            <w:r w:rsidRPr="00FB3C9C">
              <w:t>Subjec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8DD2" w14:textId="1E418C54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115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09505" w14:textId="51A3298F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58.0</w:t>
            </w:r>
          </w:p>
        </w:tc>
      </w:tr>
      <w:tr w:rsidR="005F4A8A" w:rsidRPr="0027175C" w14:paraId="09C25594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9A039" w14:textId="360FAA72" w:rsidR="005F4A8A" w:rsidRPr="0027175C" w:rsidRDefault="005F4A8A" w:rsidP="00FE6035">
            <w:pPr>
              <w:ind w:left="343"/>
              <w:rPr>
                <w:color w:val="000000"/>
              </w:rPr>
            </w:pPr>
            <w:r w:rsidRPr="00FB3C9C">
              <w:t>Joint (subject and other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7FE8" w14:textId="40BA4B37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6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888D" w14:textId="62C9D4A2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34.6</w:t>
            </w:r>
          </w:p>
        </w:tc>
      </w:tr>
      <w:tr w:rsidR="005F4A8A" w:rsidRPr="0027175C" w14:paraId="0ECE1037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9C5C2" w14:textId="3B5649D5" w:rsidR="005F4A8A" w:rsidRPr="0027175C" w:rsidRDefault="005F4A8A" w:rsidP="00FE6035">
            <w:pPr>
              <w:ind w:left="343"/>
              <w:rPr>
                <w:color w:val="000000"/>
              </w:rPr>
            </w:pPr>
            <w:proofErr w:type="gramStart"/>
            <w:r w:rsidRPr="00FB3C9C">
              <w:t>Other</w:t>
            </w:r>
            <w:proofErr w:type="gramEnd"/>
            <w:r w:rsidRPr="00FB3C9C">
              <w:t xml:space="preserve"> social network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B01E" w14:textId="5F18F096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1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467D" w14:textId="5B75E82B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FB3C9C">
              <w:t>7.4</w:t>
            </w:r>
          </w:p>
        </w:tc>
      </w:tr>
      <w:tr w:rsidR="005F4A8A" w:rsidRPr="0027175C" w14:paraId="61352994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A8072" w14:textId="414D3D38" w:rsidR="005F4A8A" w:rsidRPr="0027175C" w:rsidRDefault="007C0CFD" w:rsidP="00FE6035">
            <w:pPr>
              <w:rPr>
                <w:color w:val="000000"/>
              </w:rPr>
            </w:pPr>
            <w:r>
              <w:t xml:space="preserve">Life </w:t>
            </w:r>
            <w:r w:rsidR="005F4A8A">
              <w:t>Domain (more than 1 could apply)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E49CB" w14:textId="77777777" w:rsidR="005F4A8A" w:rsidRPr="0027175C" w:rsidRDefault="005F4A8A" w:rsidP="00FE6035">
            <w:pPr>
              <w:jc w:val="center"/>
              <w:rPr>
                <w:color w:val="00000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1A2F3" w14:textId="77777777" w:rsidR="005F4A8A" w:rsidRPr="0027175C" w:rsidRDefault="005F4A8A" w:rsidP="00FE6035">
            <w:pPr>
              <w:jc w:val="center"/>
              <w:rPr>
                <w:color w:val="000000"/>
              </w:rPr>
            </w:pPr>
          </w:p>
        </w:tc>
      </w:tr>
      <w:tr w:rsidR="005F4A8A" w:rsidRPr="0027175C" w14:paraId="7AE359E0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6548A" w14:textId="62ABD4A3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Hous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61496" w14:textId="02FB2DF5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0B242" w14:textId="2BA2DE58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6.0</w:t>
            </w:r>
          </w:p>
        </w:tc>
      </w:tr>
      <w:tr w:rsidR="005F4A8A" w:rsidRPr="0027175C" w14:paraId="7A5E6438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78C91" w14:textId="7036D27A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Educa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85ACA" w14:textId="5AA5030C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AF22" w14:textId="5B7D2BE9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6.0</w:t>
            </w:r>
          </w:p>
        </w:tc>
      </w:tr>
      <w:tr w:rsidR="005F4A8A" w:rsidRPr="0027175C" w14:paraId="75DC6685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E2AE3" w14:textId="692F3455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Work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01EA9" w14:textId="7EB24DE7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27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4E4DB" w14:textId="1E24C0F1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13.9</w:t>
            </w:r>
          </w:p>
        </w:tc>
      </w:tr>
      <w:tr w:rsidR="005F4A8A" w:rsidRPr="0027175C" w14:paraId="4102D84E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0C77" w14:textId="475C2BDC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Treatment/Healt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0980" w14:textId="72F70EB9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45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325EE" w14:textId="1ED90A77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22.7</w:t>
            </w:r>
          </w:p>
        </w:tc>
      </w:tr>
      <w:tr w:rsidR="005F4A8A" w:rsidRPr="0027175C" w14:paraId="0CD2FFA6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045D4" w14:textId="68E98B89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Marital/Partner/Romantic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3BFBD" w14:textId="6D289580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40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AF9AD1" w14:textId="12BB5BDE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20.4</w:t>
            </w:r>
          </w:p>
        </w:tc>
      </w:tr>
      <w:tr w:rsidR="005F4A8A" w:rsidRPr="0027175C" w14:paraId="74D38F65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74561" w14:textId="3ACCBD90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Reproduction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D6312" w14:textId="689C600D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E724B" w14:textId="5D45BEDD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1.4</w:t>
            </w:r>
          </w:p>
        </w:tc>
      </w:tr>
      <w:tr w:rsidR="005F4A8A" w:rsidRPr="0027175C" w14:paraId="14D8ACCD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A84E6" w14:textId="49F8B3A6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Financial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94399" w14:textId="4EC01AC2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1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30877" w14:textId="4367584F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9.6</w:t>
            </w:r>
          </w:p>
        </w:tc>
      </w:tr>
      <w:tr w:rsidR="005F4A8A" w:rsidRPr="0027175C" w14:paraId="591503A8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DB66" w14:textId="7DDCA1B9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Legal/Crim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4D388" w14:textId="581EEFC5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415CB" w14:textId="1D995776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5.0</w:t>
            </w:r>
          </w:p>
        </w:tc>
      </w:tr>
      <w:tr w:rsidR="005F4A8A" w:rsidRPr="0027175C" w14:paraId="2BA917E7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DA487" w14:textId="55977063" w:rsidR="005F4A8A" w:rsidRDefault="005F4A8A" w:rsidP="00FE6035">
            <w:pPr>
              <w:ind w:left="343"/>
              <w:rPr>
                <w:color w:val="000000"/>
              </w:rPr>
            </w:pPr>
            <w:r w:rsidRPr="00B267BF">
              <w:t>Other Relationship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D4F1" w14:textId="22D6877C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5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EEBCF" w14:textId="0F462D7C" w:rsidR="005F4A8A" w:rsidRPr="0027175C" w:rsidRDefault="005F4A8A" w:rsidP="00FE6035">
            <w:pPr>
              <w:jc w:val="center"/>
              <w:rPr>
                <w:color w:val="000000"/>
              </w:rPr>
            </w:pPr>
            <w:r w:rsidRPr="00B267BF">
              <w:t>26.4</w:t>
            </w:r>
          </w:p>
        </w:tc>
      </w:tr>
      <w:tr w:rsidR="005F4A8A" w:rsidRPr="0027175C" w14:paraId="7F9815AC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C16B1" w14:textId="7B0D3D03" w:rsidR="005F4A8A" w:rsidRPr="00F3092D" w:rsidRDefault="005F4A8A" w:rsidP="00E44F76">
            <w:pPr>
              <w:ind w:left="341"/>
            </w:pPr>
            <w:r w:rsidRPr="00B267BF">
              <w:t>Deat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F4A95" w14:textId="52E56D27" w:rsidR="005F4A8A" w:rsidRPr="00F3092D" w:rsidRDefault="005F4A8A" w:rsidP="00FE6035">
            <w:pPr>
              <w:jc w:val="center"/>
            </w:pPr>
            <w:r w:rsidRPr="00B267BF">
              <w:t>10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D1E81" w14:textId="02A5B47B" w:rsidR="005F4A8A" w:rsidRPr="00F3092D" w:rsidRDefault="005F4A8A" w:rsidP="00FE6035">
            <w:pPr>
              <w:jc w:val="center"/>
            </w:pPr>
            <w:r w:rsidRPr="00B267BF">
              <w:t>5.1</w:t>
            </w:r>
          </w:p>
        </w:tc>
      </w:tr>
      <w:tr w:rsidR="005F4A8A" w:rsidRPr="0027175C" w14:paraId="1FFD4BF1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26655" w14:textId="47FCE0A2" w:rsidR="005F4A8A" w:rsidRDefault="005F4A8A" w:rsidP="00E44F76">
            <w:pPr>
              <w:ind w:left="341"/>
            </w:pPr>
            <w:r w:rsidRPr="00B267BF">
              <w:t>Life Threaten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CAB29" w14:textId="4B427CCB" w:rsidR="005F4A8A" w:rsidRDefault="005F4A8A" w:rsidP="00FE6035">
            <w:pPr>
              <w:jc w:val="center"/>
            </w:pPr>
            <w:r w:rsidRPr="00B267BF"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F2D64" w14:textId="50BA5EB2" w:rsidR="005F4A8A" w:rsidRDefault="005F4A8A" w:rsidP="00FE6035">
            <w:pPr>
              <w:jc w:val="center"/>
            </w:pPr>
            <w:r w:rsidRPr="00B267BF">
              <w:t>1.0</w:t>
            </w:r>
          </w:p>
        </w:tc>
      </w:tr>
      <w:tr w:rsidR="005F4A8A" w:rsidRPr="0027175C" w14:paraId="1DFEE501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88106" w14:textId="7566BC83" w:rsidR="005F4A8A" w:rsidRDefault="005F4A8A" w:rsidP="00E44F76">
            <w:pPr>
              <w:ind w:left="341"/>
            </w:pPr>
            <w:r w:rsidRPr="00B267BF">
              <w:lastRenderedPageBreak/>
              <w:t>Possessions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AC34E" w14:textId="14F77DD0" w:rsidR="005F4A8A" w:rsidRDefault="005F4A8A" w:rsidP="00FE6035">
            <w:pPr>
              <w:jc w:val="center"/>
            </w:pPr>
            <w:r w:rsidRPr="00B267BF">
              <w:t>1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37866" w14:textId="6CB2B050" w:rsidR="005F4A8A" w:rsidRDefault="005F4A8A" w:rsidP="00FE6035">
            <w:pPr>
              <w:jc w:val="center"/>
            </w:pPr>
            <w:r w:rsidRPr="00B267BF">
              <w:t>5.7</w:t>
            </w:r>
          </w:p>
        </w:tc>
      </w:tr>
      <w:tr w:rsidR="005F4A8A" w:rsidRPr="0027175C" w14:paraId="51CCDC55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2244E" w14:textId="3C8DA01B" w:rsidR="005F4A8A" w:rsidRDefault="005F4A8A" w:rsidP="00E44F76">
            <w:pPr>
              <w:ind w:left="341"/>
            </w:pPr>
            <w:r w:rsidRPr="00B267BF">
              <w:t>Fear Evoking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BFAB" w14:textId="6CD02084" w:rsidR="005F4A8A" w:rsidRDefault="005F4A8A" w:rsidP="00FE6035">
            <w:pPr>
              <w:jc w:val="center"/>
            </w:pPr>
            <w:r w:rsidRPr="00B267BF"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C0DC37" w14:textId="4A66FBB2" w:rsidR="005F4A8A" w:rsidRDefault="005F4A8A" w:rsidP="00FE6035">
            <w:pPr>
              <w:jc w:val="center"/>
            </w:pPr>
            <w:r w:rsidRPr="00B267BF">
              <w:t>1.9</w:t>
            </w:r>
          </w:p>
        </w:tc>
      </w:tr>
      <w:tr w:rsidR="005F4A8A" w:rsidRPr="0027175C" w14:paraId="59AA5128" w14:textId="77777777" w:rsidTr="00FE603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28FAE" w14:textId="0CE60EE9" w:rsidR="005F4A8A" w:rsidRDefault="005F4A8A" w:rsidP="00E44F76">
            <w:pPr>
              <w:ind w:left="341"/>
            </w:pPr>
            <w:r w:rsidRPr="00B267BF">
              <w:t>Assault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EFABA" w14:textId="786F936E" w:rsidR="005F4A8A" w:rsidRDefault="005F4A8A" w:rsidP="00FE6035">
            <w:pPr>
              <w:jc w:val="center"/>
            </w:pPr>
            <w:r w:rsidRPr="00B267BF"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5765B" w14:textId="6FEE240A" w:rsidR="005F4A8A" w:rsidRDefault="005F4A8A" w:rsidP="00FE6035">
            <w:pPr>
              <w:jc w:val="center"/>
            </w:pPr>
            <w:r w:rsidRPr="00B267BF">
              <w:t>2.2</w:t>
            </w:r>
          </w:p>
        </w:tc>
      </w:tr>
      <w:tr w:rsidR="005F4A8A" w:rsidRPr="0027175C" w14:paraId="78A1A3A3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10905F" w14:textId="1DE9805B" w:rsidR="005F4A8A" w:rsidRDefault="005F4A8A" w:rsidP="00E44F76">
            <w:pPr>
              <w:ind w:left="341"/>
            </w:pPr>
            <w:r w:rsidRPr="00B267BF">
              <w:t>Physically Painful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7F73FD" w14:textId="21EDEC1E" w:rsidR="005F4A8A" w:rsidRDefault="005F4A8A" w:rsidP="00FE6035">
            <w:pPr>
              <w:jc w:val="center"/>
            </w:pPr>
            <w:r w:rsidRPr="00B267BF">
              <w:t>18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B9184D4" w14:textId="3F87F232" w:rsidR="005F4A8A" w:rsidRDefault="005F4A8A" w:rsidP="00FE6035">
            <w:pPr>
              <w:jc w:val="center"/>
            </w:pPr>
            <w:r w:rsidRPr="00B267BF">
              <w:t>9.2</w:t>
            </w:r>
          </w:p>
        </w:tc>
      </w:tr>
      <w:tr w:rsidR="005F4A8A" w:rsidRPr="0027175C" w14:paraId="505AF484" w14:textId="77777777" w:rsidTr="00F33AE5">
        <w:trPr>
          <w:trHeight w:val="320"/>
        </w:trPr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F2A304" w14:textId="4432AEAC" w:rsidR="005F4A8A" w:rsidRDefault="005F4A8A" w:rsidP="00E44F76">
            <w:pPr>
              <w:ind w:left="341"/>
            </w:pPr>
            <w:r w:rsidRPr="00B267BF">
              <w:t>Other Life Domain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64B2AF" w14:textId="6763DDD0" w:rsidR="005F4A8A" w:rsidRDefault="005F4A8A" w:rsidP="00FE6035">
            <w:pPr>
              <w:jc w:val="center"/>
            </w:pPr>
            <w:r w:rsidRPr="00B267BF"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27C26F" w14:textId="7D4172E3" w:rsidR="005F4A8A" w:rsidRDefault="005F4A8A" w:rsidP="00FE6035">
            <w:pPr>
              <w:jc w:val="center"/>
            </w:pPr>
            <w:r w:rsidRPr="00B267BF">
              <w:t>1.2</w:t>
            </w:r>
          </w:p>
        </w:tc>
      </w:tr>
    </w:tbl>
    <w:p w14:paraId="5B6DBA41" w14:textId="77777777" w:rsidR="007C0CFD" w:rsidRDefault="007C0CFD" w:rsidP="004C5F51">
      <w:pPr>
        <w:rPr>
          <w:b/>
          <w:bCs/>
        </w:rPr>
      </w:pPr>
    </w:p>
    <w:p w14:paraId="5F558BE1" w14:textId="77777777" w:rsidR="007C0CFD" w:rsidRDefault="007C0CFD">
      <w:pPr>
        <w:rPr>
          <w:b/>
          <w:bCs/>
        </w:rPr>
      </w:pPr>
      <w:r>
        <w:rPr>
          <w:b/>
          <w:bCs/>
        </w:rPr>
        <w:br w:type="page"/>
      </w:r>
    </w:p>
    <w:p w14:paraId="1511C83C" w14:textId="1B8F30F3" w:rsidR="005126E4" w:rsidRPr="004C5F51" w:rsidRDefault="004C5F51" w:rsidP="004C5F51">
      <w:pPr>
        <w:rPr>
          <w:b/>
          <w:bCs/>
        </w:rPr>
      </w:pPr>
      <w:r w:rsidRPr="004C5F51">
        <w:rPr>
          <w:b/>
          <w:bCs/>
        </w:rPr>
        <w:lastRenderedPageBreak/>
        <w:t xml:space="preserve">Supplemental Table </w:t>
      </w:r>
      <w:r w:rsidR="00B11F4C">
        <w:rPr>
          <w:b/>
          <w:bCs/>
        </w:rPr>
        <w:t>2</w:t>
      </w:r>
    </w:p>
    <w:p w14:paraId="10B0725F" w14:textId="52AAE4B3" w:rsidR="004C5F51" w:rsidRDefault="004C5F51" w:rsidP="004C5F51">
      <w:pPr>
        <w:rPr>
          <w:i/>
          <w:iCs/>
        </w:rPr>
      </w:pPr>
      <w:r w:rsidRPr="006917D4">
        <w:rPr>
          <w:i/>
          <w:iCs/>
        </w:rPr>
        <w:t>Characterization of i</w:t>
      </w:r>
      <w:r w:rsidRPr="004C5F51">
        <w:rPr>
          <w:i/>
          <w:iCs/>
        </w:rPr>
        <w:t xml:space="preserve">nterpersonal </w:t>
      </w:r>
      <w:r w:rsidR="007C0CFD">
        <w:rPr>
          <w:i/>
          <w:iCs/>
        </w:rPr>
        <w:t xml:space="preserve">life </w:t>
      </w:r>
      <w:r w:rsidRPr="004C5F51">
        <w:rPr>
          <w:i/>
          <w:iCs/>
        </w:rPr>
        <w:t>event</w:t>
      </w:r>
      <w:r w:rsidRPr="006917D4">
        <w:rPr>
          <w:i/>
          <w:iCs/>
        </w:rPr>
        <w:t>s (N = 1,19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229"/>
        <w:gridCol w:w="1170"/>
      </w:tblGrid>
      <w:tr w:rsidR="002A4310" w14:paraId="6EC71C2E" w14:textId="77777777" w:rsidTr="00B33F60">
        <w:tc>
          <w:tcPr>
            <w:tcW w:w="4315" w:type="dxa"/>
            <w:tcBorders>
              <w:top w:val="single" w:sz="4" w:space="0" w:color="auto"/>
              <w:bottom w:val="single" w:sz="4" w:space="0" w:color="auto"/>
            </w:tcBorders>
          </w:tcPr>
          <w:p w14:paraId="28627DCD" w14:textId="77777777" w:rsidR="002A4310" w:rsidRDefault="002A4310" w:rsidP="002A4310"/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580D805" w14:textId="06E21739" w:rsidR="002A4310" w:rsidRDefault="002A4310" w:rsidP="00C171C6">
            <w:pPr>
              <w:jc w:val="center"/>
            </w:pPr>
            <w:r w:rsidRPr="00D47496">
              <w:t>Frequenc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AEC1AA6" w14:textId="2AA1A8D8" w:rsidR="002A4310" w:rsidRDefault="002A4310" w:rsidP="00C171C6">
            <w:pPr>
              <w:jc w:val="center"/>
            </w:pPr>
            <w:r w:rsidRPr="00D47496">
              <w:t>Percent</w:t>
            </w:r>
          </w:p>
        </w:tc>
      </w:tr>
      <w:tr w:rsidR="002A4310" w14:paraId="294204AD" w14:textId="77777777" w:rsidTr="00B33F60">
        <w:tc>
          <w:tcPr>
            <w:tcW w:w="4315" w:type="dxa"/>
            <w:tcBorders>
              <w:top w:val="single" w:sz="4" w:space="0" w:color="auto"/>
            </w:tcBorders>
          </w:tcPr>
          <w:p w14:paraId="46AB4C5A" w14:textId="6FAF222D" w:rsidR="002A4310" w:rsidRDefault="002A4310" w:rsidP="002A4310">
            <w:r>
              <w:t>With whom (more than 1 could apply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349CF30F" w14:textId="77777777" w:rsidR="002A4310" w:rsidRPr="00D47496" w:rsidRDefault="002A4310" w:rsidP="00C171C6">
            <w:pPr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25628A" w14:textId="77777777" w:rsidR="002A4310" w:rsidRPr="00D47496" w:rsidRDefault="002A4310" w:rsidP="00C171C6">
            <w:pPr>
              <w:jc w:val="center"/>
            </w:pPr>
          </w:p>
        </w:tc>
      </w:tr>
      <w:tr w:rsidR="002A4310" w14:paraId="5D67B0E6" w14:textId="77777777" w:rsidTr="00B33F60">
        <w:tc>
          <w:tcPr>
            <w:tcW w:w="4315" w:type="dxa"/>
          </w:tcPr>
          <w:p w14:paraId="5EF448B4" w14:textId="02312DDA" w:rsidR="002A4310" w:rsidRDefault="002A4310" w:rsidP="002A4310">
            <w:pPr>
              <w:ind w:left="343"/>
            </w:pPr>
            <w:r w:rsidRPr="002518EF">
              <w:t>Friend/Peer</w:t>
            </w:r>
          </w:p>
        </w:tc>
        <w:tc>
          <w:tcPr>
            <w:tcW w:w="1229" w:type="dxa"/>
          </w:tcPr>
          <w:p w14:paraId="5C96141B" w14:textId="33B8C4B6" w:rsidR="002A4310" w:rsidRPr="00D47496" w:rsidRDefault="002A4310" w:rsidP="00C171C6">
            <w:pPr>
              <w:jc w:val="center"/>
            </w:pPr>
            <w:r w:rsidRPr="002518EF">
              <w:t>262</w:t>
            </w:r>
          </w:p>
        </w:tc>
        <w:tc>
          <w:tcPr>
            <w:tcW w:w="1170" w:type="dxa"/>
          </w:tcPr>
          <w:p w14:paraId="048E2D2C" w14:textId="525F3CA8" w:rsidR="002A4310" w:rsidRPr="00D47496" w:rsidRDefault="002A4310" w:rsidP="00C171C6">
            <w:pPr>
              <w:jc w:val="center"/>
            </w:pPr>
            <w:r w:rsidRPr="002518EF">
              <w:t>21.9</w:t>
            </w:r>
          </w:p>
        </w:tc>
      </w:tr>
      <w:tr w:rsidR="002A4310" w14:paraId="52FC0DB0" w14:textId="77777777" w:rsidTr="00B33F60">
        <w:tc>
          <w:tcPr>
            <w:tcW w:w="4315" w:type="dxa"/>
          </w:tcPr>
          <w:p w14:paraId="3B2B9429" w14:textId="2AA6CEE7" w:rsidR="002A4310" w:rsidRDefault="002A4310" w:rsidP="002A4310">
            <w:pPr>
              <w:ind w:left="343"/>
            </w:pPr>
            <w:r w:rsidRPr="002518EF">
              <w:t>Romantic Partner</w:t>
            </w:r>
          </w:p>
        </w:tc>
        <w:tc>
          <w:tcPr>
            <w:tcW w:w="1229" w:type="dxa"/>
          </w:tcPr>
          <w:p w14:paraId="11DFAA9C" w14:textId="5C5C2D89" w:rsidR="002A4310" w:rsidRPr="00D47496" w:rsidRDefault="002A4310" w:rsidP="00C171C6">
            <w:pPr>
              <w:jc w:val="center"/>
            </w:pPr>
            <w:r w:rsidRPr="002518EF">
              <w:t>425</w:t>
            </w:r>
          </w:p>
        </w:tc>
        <w:tc>
          <w:tcPr>
            <w:tcW w:w="1170" w:type="dxa"/>
          </w:tcPr>
          <w:p w14:paraId="4CA0E19C" w14:textId="574BD4C2" w:rsidR="002A4310" w:rsidRPr="00D47496" w:rsidRDefault="002A4310" w:rsidP="00C171C6">
            <w:pPr>
              <w:jc w:val="center"/>
            </w:pPr>
            <w:r w:rsidRPr="002518EF">
              <w:t>35.6</w:t>
            </w:r>
          </w:p>
        </w:tc>
      </w:tr>
      <w:tr w:rsidR="002A4310" w14:paraId="709CD976" w14:textId="77777777" w:rsidTr="00B33F60">
        <w:tc>
          <w:tcPr>
            <w:tcW w:w="4315" w:type="dxa"/>
          </w:tcPr>
          <w:p w14:paraId="64781ADE" w14:textId="132DF736" w:rsidR="002A4310" w:rsidRDefault="002A4310" w:rsidP="002A4310">
            <w:pPr>
              <w:ind w:left="343"/>
            </w:pPr>
            <w:r w:rsidRPr="002518EF">
              <w:t>Family</w:t>
            </w:r>
          </w:p>
        </w:tc>
        <w:tc>
          <w:tcPr>
            <w:tcW w:w="1229" w:type="dxa"/>
          </w:tcPr>
          <w:p w14:paraId="6EABA996" w14:textId="65719933" w:rsidR="002A4310" w:rsidRPr="00D47496" w:rsidRDefault="002A4310" w:rsidP="00C171C6">
            <w:pPr>
              <w:jc w:val="center"/>
            </w:pPr>
            <w:r w:rsidRPr="002518EF">
              <w:t>367</w:t>
            </w:r>
          </w:p>
        </w:tc>
        <w:tc>
          <w:tcPr>
            <w:tcW w:w="1170" w:type="dxa"/>
          </w:tcPr>
          <w:p w14:paraId="4A95D1C2" w14:textId="520F1769" w:rsidR="002A4310" w:rsidRPr="00D47496" w:rsidRDefault="002A4310" w:rsidP="00C171C6">
            <w:pPr>
              <w:jc w:val="center"/>
            </w:pPr>
            <w:r w:rsidRPr="002518EF">
              <w:t>30.7</w:t>
            </w:r>
          </w:p>
        </w:tc>
      </w:tr>
      <w:tr w:rsidR="002A4310" w14:paraId="357D59E6" w14:textId="77777777" w:rsidTr="00B33F60">
        <w:tc>
          <w:tcPr>
            <w:tcW w:w="4315" w:type="dxa"/>
          </w:tcPr>
          <w:p w14:paraId="23B2FF91" w14:textId="280207D7" w:rsidR="002A4310" w:rsidRDefault="002A4310" w:rsidP="002A4310">
            <w:pPr>
              <w:ind w:left="343"/>
            </w:pPr>
            <w:r w:rsidRPr="002518EF">
              <w:t>Other</w:t>
            </w:r>
          </w:p>
        </w:tc>
        <w:tc>
          <w:tcPr>
            <w:tcW w:w="1229" w:type="dxa"/>
          </w:tcPr>
          <w:p w14:paraId="250326CF" w14:textId="70F37DC6" w:rsidR="002A4310" w:rsidRPr="00D47496" w:rsidRDefault="002A4310" w:rsidP="00C171C6">
            <w:pPr>
              <w:jc w:val="center"/>
            </w:pPr>
            <w:r w:rsidRPr="002518EF">
              <w:t>231</w:t>
            </w:r>
          </w:p>
        </w:tc>
        <w:tc>
          <w:tcPr>
            <w:tcW w:w="1170" w:type="dxa"/>
          </w:tcPr>
          <w:p w14:paraId="04F49178" w14:textId="482CF763" w:rsidR="002A4310" w:rsidRPr="00D47496" w:rsidRDefault="002A4310" w:rsidP="00C171C6">
            <w:pPr>
              <w:jc w:val="center"/>
            </w:pPr>
            <w:r w:rsidRPr="002518EF">
              <w:t>19.3</w:t>
            </w:r>
          </w:p>
        </w:tc>
      </w:tr>
      <w:tr w:rsidR="002A4310" w14:paraId="699526FC" w14:textId="77777777" w:rsidTr="00B33F60">
        <w:tc>
          <w:tcPr>
            <w:tcW w:w="4315" w:type="dxa"/>
          </w:tcPr>
          <w:p w14:paraId="39B3A6A6" w14:textId="23B97378" w:rsidR="002A4310" w:rsidRPr="002518EF" w:rsidRDefault="002A4310" w:rsidP="002A4310">
            <w:r>
              <w:t>Social Rejection</w:t>
            </w:r>
          </w:p>
        </w:tc>
        <w:tc>
          <w:tcPr>
            <w:tcW w:w="1229" w:type="dxa"/>
          </w:tcPr>
          <w:p w14:paraId="3C0D0AD7" w14:textId="77777777" w:rsidR="002A4310" w:rsidRPr="002518EF" w:rsidRDefault="002A4310" w:rsidP="00C171C6">
            <w:pPr>
              <w:jc w:val="center"/>
            </w:pPr>
          </w:p>
        </w:tc>
        <w:tc>
          <w:tcPr>
            <w:tcW w:w="1170" w:type="dxa"/>
          </w:tcPr>
          <w:p w14:paraId="5B65C075" w14:textId="77777777" w:rsidR="002A4310" w:rsidRPr="002518EF" w:rsidRDefault="002A4310" w:rsidP="00C171C6">
            <w:pPr>
              <w:jc w:val="center"/>
            </w:pPr>
          </w:p>
        </w:tc>
      </w:tr>
      <w:tr w:rsidR="002A4310" w14:paraId="0E4DC552" w14:textId="77777777" w:rsidTr="00B33F60">
        <w:tc>
          <w:tcPr>
            <w:tcW w:w="4315" w:type="dxa"/>
          </w:tcPr>
          <w:p w14:paraId="6931D5EE" w14:textId="6A2A1F14" w:rsidR="002A4310" w:rsidRDefault="002A4310" w:rsidP="002A4310">
            <w:pPr>
              <w:ind w:left="343"/>
            </w:pPr>
            <w:r w:rsidRPr="00583814">
              <w:t>Intent to Reject</w:t>
            </w:r>
          </w:p>
        </w:tc>
        <w:tc>
          <w:tcPr>
            <w:tcW w:w="1229" w:type="dxa"/>
          </w:tcPr>
          <w:p w14:paraId="37E90A51" w14:textId="6CF72279" w:rsidR="002A4310" w:rsidRPr="002518EF" w:rsidRDefault="002A4310" w:rsidP="00C171C6">
            <w:pPr>
              <w:jc w:val="center"/>
            </w:pPr>
            <w:r w:rsidRPr="00583814">
              <w:t>234</w:t>
            </w:r>
          </w:p>
        </w:tc>
        <w:tc>
          <w:tcPr>
            <w:tcW w:w="1170" w:type="dxa"/>
          </w:tcPr>
          <w:p w14:paraId="023D8CC3" w14:textId="5FF25E7C" w:rsidR="002A4310" w:rsidRPr="002518EF" w:rsidRDefault="002A4310" w:rsidP="00C171C6">
            <w:pPr>
              <w:jc w:val="center"/>
            </w:pPr>
            <w:r w:rsidRPr="00583814">
              <w:t>19.6</w:t>
            </w:r>
          </w:p>
        </w:tc>
      </w:tr>
      <w:tr w:rsidR="002A4310" w14:paraId="40D1D267" w14:textId="77777777" w:rsidTr="00B33F60">
        <w:tc>
          <w:tcPr>
            <w:tcW w:w="4315" w:type="dxa"/>
          </w:tcPr>
          <w:p w14:paraId="195CC581" w14:textId="701FB5DA" w:rsidR="002A4310" w:rsidRDefault="002A4310" w:rsidP="002A4310">
            <w:pPr>
              <w:ind w:left="343"/>
            </w:pPr>
            <w:r w:rsidRPr="00583814">
              <w:t>Isolated Impact</w:t>
            </w:r>
          </w:p>
        </w:tc>
        <w:tc>
          <w:tcPr>
            <w:tcW w:w="1229" w:type="dxa"/>
          </w:tcPr>
          <w:p w14:paraId="17119DFD" w14:textId="0B90613D" w:rsidR="002A4310" w:rsidRPr="002518EF" w:rsidRDefault="002A4310" w:rsidP="00C171C6">
            <w:pPr>
              <w:jc w:val="center"/>
            </w:pPr>
            <w:r w:rsidRPr="00583814">
              <w:t>227</w:t>
            </w:r>
          </w:p>
        </w:tc>
        <w:tc>
          <w:tcPr>
            <w:tcW w:w="1170" w:type="dxa"/>
          </w:tcPr>
          <w:p w14:paraId="19E6A843" w14:textId="3CEF09FF" w:rsidR="002A4310" w:rsidRPr="002518EF" w:rsidRDefault="002A4310" w:rsidP="00C171C6">
            <w:pPr>
              <w:jc w:val="center"/>
            </w:pPr>
            <w:r w:rsidRPr="00583814">
              <w:t>19.0</w:t>
            </w:r>
          </w:p>
        </w:tc>
      </w:tr>
      <w:tr w:rsidR="002A4310" w14:paraId="7940CB85" w14:textId="77777777" w:rsidTr="00B33F60">
        <w:tc>
          <w:tcPr>
            <w:tcW w:w="4315" w:type="dxa"/>
          </w:tcPr>
          <w:p w14:paraId="065B3B52" w14:textId="395F5540" w:rsidR="002A4310" w:rsidRDefault="002A4310" w:rsidP="002A4310">
            <w:pPr>
              <w:ind w:left="343"/>
            </w:pPr>
            <w:r w:rsidRPr="00583814">
              <w:t>Social Demotion</w:t>
            </w:r>
          </w:p>
        </w:tc>
        <w:tc>
          <w:tcPr>
            <w:tcW w:w="1229" w:type="dxa"/>
          </w:tcPr>
          <w:p w14:paraId="74FF7BD9" w14:textId="05119BC9" w:rsidR="002A4310" w:rsidRPr="002518EF" w:rsidRDefault="00B21B39" w:rsidP="00C171C6">
            <w:pPr>
              <w:jc w:val="center"/>
            </w:pPr>
            <w:r>
              <w:t>101</w:t>
            </w:r>
          </w:p>
        </w:tc>
        <w:tc>
          <w:tcPr>
            <w:tcW w:w="1170" w:type="dxa"/>
          </w:tcPr>
          <w:p w14:paraId="083F237B" w14:textId="5B8C0AC4" w:rsidR="002A4310" w:rsidRPr="002518EF" w:rsidRDefault="00C171C6" w:rsidP="00C171C6">
            <w:pPr>
              <w:jc w:val="center"/>
            </w:pPr>
            <w:r>
              <w:t>8.4</w:t>
            </w:r>
          </w:p>
        </w:tc>
      </w:tr>
      <w:tr w:rsidR="002A4310" w14:paraId="05E71EA9" w14:textId="77777777" w:rsidTr="00B33F60">
        <w:tc>
          <w:tcPr>
            <w:tcW w:w="4315" w:type="dxa"/>
          </w:tcPr>
          <w:p w14:paraId="10EBFB04" w14:textId="20FC7DFE" w:rsidR="002A4310" w:rsidRDefault="002A4310" w:rsidP="002A4310">
            <w:pPr>
              <w:ind w:left="343"/>
            </w:pPr>
            <w:r w:rsidRPr="00583814">
              <w:t>Targeted Rejection</w:t>
            </w:r>
          </w:p>
        </w:tc>
        <w:tc>
          <w:tcPr>
            <w:tcW w:w="1229" w:type="dxa"/>
          </w:tcPr>
          <w:p w14:paraId="48098B10" w14:textId="117A4661" w:rsidR="002A4310" w:rsidRPr="002518EF" w:rsidRDefault="002A4310" w:rsidP="00C171C6">
            <w:pPr>
              <w:jc w:val="center"/>
            </w:pPr>
            <w:r w:rsidRPr="00583814">
              <w:t>99</w:t>
            </w:r>
          </w:p>
        </w:tc>
        <w:tc>
          <w:tcPr>
            <w:tcW w:w="1170" w:type="dxa"/>
          </w:tcPr>
          <w:p w14:paraId="3128D103" w14:textId="1AEAA732" w:rsidR="002A4310" w:rsidRPr="002518EF" w:rsidRDefault="002A4310" w:rsidP="00C171C6">
            <w:pPr>
              <w:jc w:val="center"/>
            </w:pPr>
            <w:r w:rsidRPr="00583814">
              <w:t>8.3</w:t>
            </w:r>
          </w:p>
        </w:tc>
      </w:tr>
    </w:tbl>
    <w:p w14:paraId="7587D60F" w14:textId="77777777" w:rsidR="00C12A42" w:rsidRDefault="00C12A42">
      <w:pPr>
        <w:rPr>
          <w:b/>
          <w:bCs/>
        </w:rPr>
      </w:pPr>
    </w:p>
    <w:p w14:paraId="48991E78" w14:textId="77777777" w:rsidR="003F2829" w:rsidRDefault="003F2829">
      <w:pPr>
        <w:rPr>
          <w:b/>
          <w:bCs/>
        </w:rPr>
      </w:pPr>
      <w:r>
        <w:rPr>
          <w:b/>
          <w:bCs/>
        </w:rPr>
        <w:br w:type="page"/>
      </w:r>
    </w:p>
    <w:p w14:paraId="6FF4462E" w14:textId="49973355" w:rsidR="006917D4" w:rsidRDefault="00CC2D89" w:rsidP="003F3ACC">
      <w:pPr>
        <w:rPr>
          <w:b/>
          <w:bCs/>
        </w:rPr>
      </w:pPr>
      <w:r>
        <w:rPr>
          <w:b/>
          <w:bCs/>
        </w:rPr>
        <w:lastRenderedPageBreak/>
        <w:t>Supplemental Table 3</w:t>
      </w:r>
    </w:p>
    <w:p w14:paraId="6F55C8A1" w14:textId="4C292C00" w:rsidR="00CC2D89" w:rsidRDefault="00CC2D89" w:rsidP="003F3ACC">
      <w:pPr>
        <w:rPr>
          <w:i/>
          <w:iCs/>
        </w:rPr>
      </w:pPr>
      <w:r w:rsidRPr="00CC2D89">
        <w:rPr>
          <w:i/>
          <w:iCs/>
        </w:rPr>
        <w:t xml:space="preserve">Examples of </w:t>
      </w:r>
      <w:r w:rsidR="007C0CFD">
        <w:rPr>
          <w:i/>
          <w:iCs/>
        </w:rPr>
        <w:t xml:space="preserve">stressful </w:t>
      </w:r>
      <w:r w:rsidRPr="00CC2D89">
        <w:rPr>
          <w:i/>
          <w:iCs/>
        </w:rPr>
        <w:t xml:space="preserve">life events by </w:t>
      </w:r>
      <w:r w:rsidR="009D515C">
        <w:rPr>
          <w:i/>
          <w:iCs/>
        </w:rPr>
        <w:t xml:space="preserve">interpersonal </w:t>
      </w:r>
      <w:r w:rsidRPr="00CC2D89">
        <w:rPr>
          <w:i/>
          <w:iCs/>
        </w:rPr>
        <w:t>category</w:t>
      </w:r>
    </w:p>
    <w:tbl>
      <w:tblPr>
        <w:tblStyle w:val="TableGrid"/>
        <w:tblW w:w="946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6313"/>
      </w:tblGrid>
      <w:tr w:rsidR="00B370B0" w:rsidRPr="003F2829" w14:paraId="3941CAD2" w14:textId="77777777" w:rsidTr="009D515C">
        <w:trPr>
          <w:tblHeader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06E4641" w14:textId="3BD59179" w:rsidR="00602A87" w:rsidRPr="003F2829" w:rsidRDefault="00602A87" w:rsidP="003F3ACC">
            <w:r w:rsidRPr="003F2829">
              <w:t>Event type</w:t>
            </w:r>
          </w:p>
        </w:tc>
        <w:tc>
          <w:tcPr>
            <w:tcW w:w="6313" w:type="dxa"/>
            <w:tcBorders>
              <w:top w:val="single" w:sz="4" w:space="0" w:color="auto"/>
              <w:bottom w:val="single" w:sz="4" w:space="0" w:color="auto"/>
            </w:tcBorders>
          </w:tcPr>
          <w:p w14:paraId="518A1483" w14:textId="4D51ED6F" w:rsidR="009A2BDA" w:rsidRPr="003F2829" w:rsidRDefault="009A2BDA" w:rsidP="003F3ACC">
            <w:r w:rsidRPr="003F2829">
              <w:t>Description of event</w:t>
            </w:r>
          </w:p>
        </w:tc>
      </w:tr>
      <w:tr w:rsidR="00602A87" w:rsidRPr="003F2829" w14:paraId="36FD8792" w14:textId="77777777" w:rsidTr="009D515C">
        <w:tc>
          <w:tcPr>
            <w:tcW w:w="3150" w:type="dxa"/>
            <w:tcBorders>
              <w:top w:val="single" w:sz="4" w:space="0" w:color="auto"/>
            </w:tcBorders>
          </w:tcPr>
          <w:p w14:paraId="2C0E9CFA" w14:textId="78DECAD6" w:rsidR="00602A87" w:rsidRPr="003F2829" w:rsidRDefault="00602A87" w:rsidP="00602A87">
            <w:r w:rsidRPr="003F2829">
              <w:t>Non-interpersonal</w:t>
            </w:r>
          </w:p>
        </w:tc>
        <w:tc>
          <w:tcPr>
            <w:tcW w:w="6313" w:type="dxa"/>
            <w:tcBorders>
              <w:top w:val="single" w:sz="4" w:space="0" w:color="auto"/>
            </w:tcBorders>
            <w:vAlign w:val="bottom"/>
          </w:tcPr>
          <w:p w14:paraId="47A8EF9F" w14:textId="0CFC869D" w:rsidR="00602A87" w:rsidRPr="003F2829" w:rsidRDefault="00602A87" w:rsidP="00602A87">
            <w:r w:rsidRPr="003F2829">
              <w:rPr>
                <w:color w:val="000000"/>
              </w:rPr>
              <w:t>Started new job</w:t>
            </w:r>
          </w:p>
        </w:tc>
      </w:tr>
      <w:tr w:rsidR="00602A87" w:rsidRPr="003F2829" w14:paraId="5F403177" w14:textId="77777777" w:rsidTr="009D515C">
        <w:tc>
          <w:tcPr>
            <w:tcW w:w="3150" w:type="dxa"/>
            <w:vAlign w:val="bottom"/>
          </w:tcPr>
          <w:p w14:paraId="3746B997" w14:textId="4598C0B9" w:rsidR="00602A87" w:rsidRPr="003F2829" w:rsidRDefault="00602A87" w:rsidP="00602A87">
            <w:pPr>
              <w:ind w:left="341"/>
            </w:pPr>
          </w:p>
        </w:tc>
        <w:tc>
          <w:tcPr>
            <w:tcW w:w="6313" w:type="dxa"/>
            <w:vAlign w:val="bottom"/>
          </w:tcPr>
          <w:p w14:paraId="2F4AAF9F" w14:textId="4EC4F732" w:rsidR="00602A87" w:rsidRPr="003F2829" w:rsidRDefault="00602A87" w:rsidP="00602A87">
            <w:r w:rsidRPr="003F2829">
              <w:rPr>
                <w:color w:val="000000"/>
              </w:rPr>
              <w:t>Moving into own apartment for the first time</w:t>
            </w:r>
          </w:p>
        </w:tc>
      </w:tr>
      <w:tr w:rsidR="00602A87" w:rsidRPr="003F2829" w14:paraId="419D85A6" w14:textId="77777777" w:rsidTr="009D515C">
        <w:tc>
          <w:tcPr>
            <w:tcW w:w="3150" w:type="dxa"/>
            <w:vAlign w:val="bottom"/>
          </w:tcPr>
          <w:p w14:paraId="3CB67FBE" w14:textId="10265EBD" w:rsidR="00602A87" w:rsidRPr="003F2829" w:rsidRDefault="00602A87" w:rsidP="00602A87">
            <w:pPr>
              <w:ind w:left="341"/>
            </w:pPr>
          </w:p>
        </w:tc>
        <w:tc>
          <w:tcPr>
            <w:tcW w:w="6313" w:type="dxa"/>
            <w:vAlign w:val="bottom"/>
          </w:tcPr>
          <w:p w14:paraId="404F69E0" w14:textId="754C21E9" w:rsidR="00602A87" w:rsidRPr="003F2829" w:rsidRDefault="00602A87" w:rsidP="00602A87">
            <w:r w:rsidRPr="003F2829">
              <w:rPr>
                <w:color w:val="000000"/>
              </w:rPr>
              <w:t>Exams/midterms</w:t>
            </w:r>
          </w:p>
        </w:tc>
      </w:tr>
      <w:tr w:rsidR="00602A87" w:rsidRPr="003F2829" w14:paraId="5738D815" w14:textId="77777777" w:rsidTr="009D515C">
        <w:tc>
          <w:tcPr>
            <w:tcW w:w="3150" w:type="dxa"/>
            <w:vAlign w:val="bottom"/>
          </w:tcPr>
          <w:p w14:paraId="531D11E3" w14:textId="2B0D30DC" w:rsidR="00602A87" w:rsidRPr="003F2829" w:rsidRDefault="00602A87" w:rsidP="00602A87">
            <w:pPr>
              <w:ind w:left="341"/>
            </w:pPr>
          </w:p>
        </w:tc>
        <w:tc>
          <w:tcPr>
            <w:tcW w:w="6313" w:type="dxa"/>
            <w:vAlign w:val="bottom"/>
          </w:tcPr>
          <w:p w14:paraId="1D44107A" w14:textId="04BDE54E" w:rsidR="00602A87" w:rsidRPr="003F2829" w:rsidRDefault="00602A87" w:rsidP="00602A87">
            <w:r w:rsidRPr="003F2829">
              <w:rPr>
                <w:color w:val="000000"/>
              </w:rPr>
              <w:t>Surgery for tumor removal</w:t>
            </w:r>
          </w:p>
        </w:tc>
      </w:tr>
      <w:tr w:rsidR="00602A87" w:rsidRPr="003F2829" w14:paraId="2EC5B307" w14:textId="77777777" w:rsidTr="009D515C">
        <w:tc>
          <w:tcPr>
            <w:tcW w:w="3150" w:type="dxa"/>
            <w:vAlign w:val="bottom"/>
          </w:tcPr>
          <w:p w14:paraId="72651A15" w14:textId="3418243D" w:rsidR="00602A87" w:rsidRPr="003F2829" w:rsidRDefault="00602A87" w:rsidP="00602A87">
            <w:pPr>
              <w:ind w:left="341"/>
            </w:pPr>
          </w:p>
        </w:tc>
        <w:tc>
          <w:tcPr>
            <w:tcW w:w="6313" w:type="dxa"/>
            <w:vAlign w:val="bottom"/>
          </w:tcPr>
          <w:p w14:paraId="2BA6883F" w14:textId="041285FB" w:rsidR="00602A87" w:rsidRPr="003F2829" w:rsidRDefault="00602A87" w:rsidP="00602A87">
            <w:r w:rsidRPr="003F2829">
              <w:rPr>
                <w:color w:val="000000"/>
              </w:rPr>
              <w:t>Put in offer on first house</w:t>
            </w:r>
          </w:p>
        </w:tc>
      </w:tr>
      <w:tr w:rsidR="00A72AF5" w:rsidRPr="003F2829" w14:paraId="1DEE78B8" w14:textId="77777777" w:rsidTr="009D515C">
        <w:tc>
          <w:tcPr>
            <w:tcW w:w="3150" w:type="dxa"/>
          </w:tcPr>
          <w:p w14:paraId="482A4A1E" w14:textId="3EE225B1" w:rsidR="00A72AF5" w:rsidRPr="003F2829" w:rsidRDefault="00A72AF5" w:rsidP="00A72AF5">
            <w:r w:rsidRPr="003F2829">
              <w:t>Interpersonal without social rejection</w:t>
            </w:r>
          </w:p>
        </w:tc>
        <w:tc>
          <w:tcPr>
            <w:tcW w:w="6313" w:type="dxa"/>
            <w:vAlign w:val="bottom"/>
          </w:tcPr>
          <w:p w14:paraId="196A4BE6" w14:textId="1ACD60CF" w:rsidR="00A72AF5" w:rsidRPr="003F2829" w:rsidRDefault="00A72AF5" w:rsidP="00A72AF5">
            <w:r w:rsidRPr="003F2829">
              <w:rPr>
                <w:color w:val="000000"/>
              </w:rPr>
              <w:t>Job interview</w:t>
            </w:r>
          </w:p>
        </w:tc>
      </w:tr>
      <w:tr w:rsidR="00A72AF5" w:rsidRPr="003F2829" w14:paraId="30AD3826" w14:textId="77777777" w:rsidTr="009D515C">
        <w:tc>
          <w:tcPr>
            <w:tcW w:w="3150" w:type="dxa"/>
          </w:tcPr>
          <w:p w14:paraId="79B0F57F" w14:textId="6673BAEE" w:rsidR="00A72AF5" w:rsidRPr="003F2829" w:rsidRDefault="00A72AF5" w:rsidP="00A72AF5"/>
        </w:tc>
        <w:tc>
          <w:tcPr>
            <w:tcW w:w="6313" w:type="dxa"/>
            <w:vAlign w:val="bottom"/>
          </w:tcPr>
          <w:p w14:paraId="14C6FB8E" w14:textId="44A3BD8F" w:rsidR="00A72AF5" w:rsidRPr="003F2829" w:rsidRDefault="00A72AF5" w:rsidP="00A72AF5">
            <w:r w:rsidRPr="003F2829">
              <w:rPr>
                <w:color w:val="000000"/>
              </w:rPr>
              <w:t>Breakup with romantic partner (mutual)</w:t>
            </w:r>
          </w:p>
        </w:tc>
      </w:tr>
      <w:tr w:rsidR="00A72AF5" w:rsidRPr="003F2829" w14:paraId="4E2C38F7" w14:textId="77777777" w:rsidTr="009D515C">
        <w:tc>
          <w:tcPr>
            <w:tcW w:w="3150" w:type="dxa"/>
          </w:tcPr>
          <w:p w14:paraId="1B880441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4C17F559" w14:textId="58B9D61D" w:rsidR="00A72AF5" w:rsidRPr="003F2829" w:rsidRDefault="00A72AF5" w:rsidP="00A72AF5">
            <w:r w:rsidRPr="003F2829">
              <w:rPr>
                <w:color w:val="000000"/>
              </w:rPr>
              <w:t>Attended a funeral</w:t>
            </w:r>
          </w:p>
        </w:tc>
      </w:tr>
      <w:tr w:rsidR="00A72AF5" w:rsidRPr="003F2829" w14:paraId="31D4F903" w14:textId="77777777" w:rsidTr="009D515C">
        <w:tc>
          <w:tcPr>
            <w:tcW w:w="3150" w:type="dxa"/>
          </w:tcPr>
          <w:p w14:paraId="51B9268C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4708A5FF" w14:textId="0431CA1D" w:rsidR="00A72AF5" w:rsidRPr="003F2829" w:rsidRDefault="00A72AF5" w:rsidP="00A72AF5">
            <w:r w:rsidRPr="003F2829">
              <w:rPr>
                <w:color w:val="000000"/>
              </w:rPr>
              <w:t>Family conflict/argument</w:t>
            </w:r>
          </w:p>
        </w:tc>
      </w:tr>
      <w:tr w:rsidR="00A72AF5" w:rsidRPr="003F2829" w14:paraId="726C6285" w14:textId="77777777" w:rsidTr="009D515C">
        <w:tc>
          <w:tcPr>
            <w:tcW w:w="3150" w:type="dxa"/>
          </w:tcPr>
          <w:p w14:paraId="335C2C12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7213889A" w14:textId="3C41AB15" w:rsidR="00A72AF5" w:rsidRPr="003F2829" w:rsidRDefault="00824B89" w:rsidP="00A72AF5">
            <w:r>
              <w:rPr>
                <w:color w:val="000000"/>
              </w:rPr>
              <w:t>Physically a</w:t>
            </w:r>
            <w:r w:rsidR="00A72AF5" w:rsidRPr="003F2829">
              <w:rPr>
                <w:color w:val="000000"/>
              </w:rPr>
              <w:t>ssaulted</w:t>
            </w:r>
          </w:p>
        </w:tc>
      </w:tr>
      <w:tr w:rsidR="00A72AF5" w:rsidRPr="003F2829" w14:paraId="501A91D4" w14:textId="77777777" w:rsidTr="009D515C">
        <w:tc>
          <w:tcPr>
            <w:tcW w:w="3150" w:type="dxa"/>
          </w:tcPr>
          <w:p w14:paraId="74F17CC1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2D059386" w14:textId="3BBC56DB" w:rsidR="00A72AF5" w:rsidRPr="003F2829" w:rsidRDefault="00A72AF5" w:rsidP="00A72AF5">
            <w:pPr>
              <w:rPr>
                <w:color w:val="000000"/>
              </w:rPr>
            </w:pPr>
            <w:r w:rsidRPr="003F2829">
              <w:rPr>
                <w:color w:val="000000"/>
              </w:rPr>
              <w:t>Death of</w:t>
            </w:r>
            <w:r w:rsidR="00824B89">
              <w:rPr>
                <w:color w:val="000000"/>
              </w:rPr>
              <w:t xml:space="preserve"> a close</w:t>
            </w:r>
            <w:r w:rsidRPr="003F2829">
              <w:rPr>
                <w:color w:val="000000"/>
              </w:rPr>
              <w:t xml:space="preserve"> loved one</w:t>
            </w:r>
          </w:p>
          <w:p w14:paraId="6F4BF59E" w14:textId="03186A1A" w:rsidR="00CA11CE" w:rsidRPr="003F2829" w:rsidRDefault="00CA11CE" w:rsidP="00A72AF5"/>
        </w:tc>
      </w:tr>
      <w:tr w:rsidR="00A72AF5" w:rsidRPr="003F2829" w14:paraId="52312CDF" w14:textId="77777777" w:rsidTr="009D515C">
        <w:tc>
          <w:tcPr>
            <w:tcW w:w="3150" w:type="dxa"/>
          </w:tcPr>
          <w:p w14:paraId="5BD710A3" w14:textId="35C10041" w:rsidR="00A72AF5" w:rsidRPr="003F2829" w:rsidRDefault="00A72AF5" w:rsidP="00A72AF5">
            <w:r w:rsidRPr="003F2829">
              <w:t>Social rejection without targeted rejection</w:t>
            </w:r>
          </w:p>
        </w:tc>
        <w:tc>
          <w:tcPr>
            <w:tcW w:w="6313" w:type="dxa"/>
            <w:vAlign w:val="bottom"/>
          </w:tcPr>
          <w:p w14:paraId="64A612EE" w14:textId="51B62607" w:rsidR="00A72AF5" w:rsidRPr="003F2829" w:rsidRDefault="00826D1C" w:rsidP="00A72AF5">
            <w:r>
              <w:rPr>
                <w:color w:val="000000"/>
              </w:rPr>
              <w:t>Withdrawn from consideration for position after</w:t>
            </w:r>
            <w:r w:rsidR="00A72AF5" w:rsidRPr="003F2829">
              <w:rPr>
                <w:color w:val="000000"/>
              </w:rPr>
              <w:t xml:space="preserve"> job interview</w:t>
            </w:r>
            <w:r w:rsidR="003342FA">
              <w:rPr>
                <w:color w:val="000000"/>
              </w:rPr>
              <w:t xml:space="preserve"> (no social demotion)</w:t>
            </w:r>
            <w:r w:rsidR="00A72AF5" w:rsidRPr="003F2829">
              <w:rPr>
                <w:color w:val="000000"/>
              </w:rPr>
              <w:t xml:space="preserve"> </w:t>
            </w:r>
          </w:p>
        </w:tc>
      </w:tr>
      <w:tr w:rsidR="00A72AF5" w:rsidRPr="003F2829" w14:paraId="2397771F" w14:textId="77777777" w:rsidTr="009D515C">
        <w:tc>
          <w:tcPr>
            <w:tcW w:w="3150" w:type="dxa"/>
          </w:tcPr>
          <w:p w14:paraId="6B657DD5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2F99351D" w14:textId="100FB007" w:rsidR="00A72AF5" w:rsidRPr="003F2829" w:rsidRDefault="00A72AF5" w:rsidP="00A72AF5">
            <w:r w:rsidRPr="003F2829">
              <w:rPr>
                <w:color w:val="000000"/>
              </w:rPr>
              <w:t>Received insulting email from family member, no severing of relationship</w:t>
            </w:r>
            <w:r w:rsidR="003342FA">
              <w:rPr>
                <w:color w:val="000000"/>
              </w:rPr>
              <w:t xml:space="preserve"> (no social demotion)</w:t>
            </w:r>
          </w:p>
        </w:tc>
      </w:tr>
      <w:tr w:rsidR="00A72AF5" w:rsidRPr="003F2829" w14:paraId="78855633" w14:textId="77777777" w:rsidTr="009D515C">
        <w:tc>
          <w:tcPr>
            <w:tcW w:w="3150" w:type="dxa"/>
          </w:tcPr>
          <w:p w14:paraId="174D269E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05CF3087" w14:textId="2951551C" w:rsidR="00A72AF5" w:rsidRPr="003F2829" w:rsidRDefault="00A72AF5" w:rsidP="00A72AF5">
            <w:r w:rsidRPr="003F2829">
              <w:rPr>
                <w:color w:val="000000"/>
              </w:rPr>
              <w:t>Grew apart from friend</w:t>
            </w:r>
            <w:r w:rsidR="00E27170" w:rsidRPr="003F2829">
              <w:rPr>
                <w:color w:val="000000"/>
              </w:rPr>
              <w:t xml:space="preserve"> </w:t>
            </w:r>
            <w:r w:rsidR="003342FA">
              <w:rPr>
                <w:color w:val="000000"/>
              </w:rPr>
              <w:t>(no intent to reject)</w:t>
            </w:r>
          </w:p>
        </w:tc>
      </w:tr>
      <w:tr w:rsidR="00A72AF5" w:rsidRPr="003F2829" w14:paraId="04996FBA" w14:textId="77777777" w:rsidTr="009D515C">
        <w:tc>
          <w:tcPr>
            <w:tcW w:w="3150" w:type="dxa"/>
          </w:tcPr>
          <w:p w14:paraId="182B1590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47E70436" w14:textId="000878A1" w:rsidR="00A72AF5" w:rsidRPr="003F2829" w:rsidRDefault="00A72AF5" w:rsidP="00A72AF5">
            <w:r w:rsidRPr="003F2829">
              <w:rPr>
                <w:color w:val="000000"/>
              </w:rPr>
              <w:t>Someone posted negative accusations about them online</w:t>
            </w:r>
            <w:r w:rsidR="00640F20" w:rsidRPr="003F2829">
              <w:rPr>
                <w:color w:val="000000"/>
              </w:rPr>
              <w:t>, but did not lead to loss of relationships</w:t>
            </w:r>
            <w:r w:rsidR="00EA409F">
              <w:rPr>
                <w:color w:val="000000"/>
              </w:rPr>
              <w:t xml:space="preserve"> (no social demotion)</w:t>
            </w:r>
          </w:p>
        </w:tc>
      </w:tr>
      <w:tr w:rsidR="00A72AF5" w:rsidRPr="003F2829" w14:paraId="2F209C81" w14:textId="77777777" w:rsidTr="009D515C">
        <w:tc>
          <w:tcPr>
            <w:tcW w:w="3150" w:type="dxa"/>
          </w:tcPr>
          <w:p w14:paraId="23B58AAB" w14:textId="77777777" w:rsidR="00A72AF5" w:rsidRPr="003F2829" w:rsidRDefault="00A72AF5" w:rsidP="00A72AF5"/>
        </w:tc>
        <w:tc>
          <w:tcPr>
            <w:tcW w:w="6313" w:type="dxa"/>
            <w:vAlign w:val="bottom"/>
          </w:tcPr>
          <w:p w14:paraId="79FCE765" w14:textId="2182A023" w:rsidR="00A72AF5" w:rsidRDefault="00A72AF5" w:rsidP="00A72AF5">
            <w:pPr>
              <w:rPr>
                <w:color w:val="000000"/>
              </w:rPr>
            </w:pPr>
            <w:r w:rsidRPr="003F2829">
              <w:rPr>
                <w:color w:val="000000"/>
              </w:rPr>
              <w:t>Received warning for poor performance at work</w:t>
            </w:r>
            <w:r w:rsidR="00280D30" w:rsidRPr="003F2829">
              <w:rPr>
                <w:color w:val="000000"/>
              </w:rPr>
              <w:t xml:space="preserve"> and put on performance improvement plan</w:t>
            </w:r>
            <w:r w:rsidR="00EA409F">
              <w:rPr>
                <w:color w:val="000000"/>
              </w:rPr>
              <w:t xml:space="preserve"> (no social demotion)</w:t>
            </w:r>
          </w:p>
          <w:p w14:paraId="3E7BE233" w14:textId="41EADE2B" w:rsidR="00EA409F" w:rsidRPr="003F2829" w:rsidRDefault="00EA409F" w:rsidP="00A72AF5">
            <w:pPr>
              <w:rPr>
                <w:color w:val="000000"/>
              </w:rPr>
            </w:pPr>
            <w:r>
              <w:rPr>
                <w:color w:val="000000"/>
              </w:rPr>
              <w:t xml:space="preserve">Laid off from job along with many other employees due to </w:t>
            </w:r>
            <w:r w:rsidR="00EC78F8">
              <w:rPr>
                <w:color w:val="000000"/>
              </w:rPr>
              <w:t>company-wide cutbacks (no isolated impact)</w:t>
            </w:r>
          </w:p>
          <w:p w14:paraId="069577C6" w14:textId="6998B2C3" w:rsidR="00CA11CE" w:rsidRPr="003F2829" w:rsidRDefault="00CA11CE" w:rsidP="00A72AF5"/>
        </w:tc>
      </w:tr>
      <w:tr w:rsidR="00D9630C" w:rsidRPr="003F2829" w14:paraId="35CE98AB" w14:textId="77777777" w:rsidTr="009D515C">
        <w:tc>
          <w:tcPr>
            <w:tcW w:w="3150" w:type="dxa"/>
          </w:tcPr>
          <w:p w14:paraId="3A82454F" w14:textId="18173C00" w:rsidR="00D9630C" w:rsidRPr="003F2829" w:rsidRDefault="00D9630C" w:rsidP="00D9630C">
            <w:r w:rsidRPr="003F2829">
              <w:t>Targeted rejection</w:t>
            </w:r>
          </w:p>
        </w:tc>
        <w:tc>
          <w:tcPr>
            <w:tcW w:w="6313" w:type="dxa"/>
            <w:vAlign w:val="bottom"/>
          </w:tcPr>
          <w:p w14:paraId="32A9C3F0" w14:textId="1E181262" w:rsidR="00D9630C" w:rsidRPr="003F2829" w:rsidRDefault="00D9630C" w:rsidP="00D9630C">
            <w:r w:rsidRPr="003F2829">
              <w:rPr>
                <w:color w:val="000000"/>
              </w:rPr>
              <w:t>Romantic partner broke up with them</w:t>
            </w:r>
          </w:p>
        </w:tc>
      </w:tr>
      <w:tr w:rsidR="00D9630C" w:rsidRPr="003F2829" w14:paraId="72F113A9" w14:textId="77777777" w:rsidTr="009D515C">
        <w:tc>
          <w:tcPr>
            <w:tcW w:w="3150" w:type="dxa"/>
          </w:tcPr>
          <w:p w14:paraId="0424C22C" w14:textId="77777777" w:rsidR="00D9630C" w:rsidRPr="003F2829" w:rsidRDefault="00D9630C" w:rsidP="00D9630C"/>
        </w:tc>
        <w:tc>
          <w:tcPr>
            <w:tcW w:w="6313" w:type="dxa"/>
            <w:vAlign w:val="bottom"/>
          </w:tcPr>
          <w:p w14:paraId="1139D6C6" w14:textId="1C8604FB" w:rsidR="00D9630C" w:rsidRPr="003F2829" w:rsidRDefault="00D9630C" w:rsidP="00D9630C">
            <w:r w:rsidRPr="003F2829">
              <w:rPr>
                <w:color w:val="000000"/>
              </w:rPr>
              <w:t>Fired from job</w:t>
            </w:r>
          </w:p>
        </w:tc>
      </w:tr>
      <w:tr w:rsidR="00D9630C" w:rsidRPr="003F2829" w14:paraId="41D48480" w14:textId="77777777" w:rsidTr="009D515C">
        <w:tc>
          <w:tcPr>
            <w:tcW w:w="3150" w:type="dxa"/>
            <w:tcBorders>
              <w:bottom w:val="nil"/>
            </w:tcBorders>
          </w:tcPr>
          <w:p w14:paraId="739F6D73" w14:textId="77777777" w:rsidR="00D9630C" w:rsidRPr="003F2829" w:rsidRDefault="00D9630C" w:rsidP="00D9630C"/>
        </w:tc>
        <w:tc>
          <w:tcPr>
            <w:tcW w:w="6313" w:type="dxa"/>
            <w:tcBorders>
              <w:bottom w:val="nil"/>
            </w:tcBorders>
            <w:vAlign w:val="bottom"/>
          </w:tcPr>
          <w:p w14:paraId="4636DD4C" w14:textId="38C9E94A" w:rsidR="00D9630C" w:rsidRPr="003F2829" w:rsidRDefault="00D9630C" w:rsidP="00D9630C">
            <w:r w:rsidRPr="003F2829">
              <w:rPr>
                <w:color w:val="000000"/>
              </w:rPr>
              <w:t>Friend blocked them</w:t>
            </w:r>
            <w:r w:rsidR="001A154D" w:rsidRPr="003F2829">
              <w:rPr>
                <w:color w:val="000000"/>
              </w:rPr>
              <w:t xml:space="preserve"> on phone/social media</w:t>
            </w:r>
          </w:p>
        </w:tc>
      </w:tr>
      <w:tr w:rsidR="00D9630C" w:rsidRPr="003F2829" w14:paraId="1CA015E8" w14:textId="77777777" w:rsidTr="009D515C">
        <w:tc>
          <w:tcPr>
            <w:tcW w:w="3150" w:type="dxa"/>
            <w:tcBorders>
              <w:top w:val="nil"/>
              <w:bottom w:val="nil"/>
            </w:tcBorders>
          </w:tcPr>
          <w:p w14:paraId="07668E94" w14:textId="77777777" w:rsidR="00D9630C" w:rsidRPr="003F2829" w:rsidRDefault="00D9630C" w:rsidP="00D9630C"/>
        </w:tc>
        <w:tc>
          <w:tcPr>
            <w:tcW w:w="6313" w:type="dxa"/>
            <w:tcBorders>
              <w:top w:val="nil"/>
              <w:bottom w:val="nil"/>
            </w:tcBorders>
            <w:vAlign w:val="bottom"/>
          </w:tcPr>
          <w:p w14:paraId="047877FF" w14:textId="4AAD68B3" w:rsidR="00D9630C" w:rsidRPr="003F2829" w:rsidRDefault="00D9630C" w:rsidP="00D9630C">
            <w:r w:rsidRPr="003F2829">
              <w:rPr>
                <w:color w:val="000000"/>
              </w:rPr>
              <w:t>Coworker ended friendship</w:t>
            </w:r>
          </w:p>
        </w:tc>
      </w:tr>
      <w:tr w:rsidR="00D84F16" w:rsidRPr="003F2829" w14:paraId="75CAB89E" w14:textId="77777777" w:rsidTr="009D515C">
        <w:tc>
          <w:tcPr>
            <w:tcW w:w="3150" w:type="dxa"/>
            <w:tcBorders>
              <w:top w:val="nil"/>
              <w:bottom w:val="single" w:sz="4" w:space="0" w:color="auto"/>
            </w:tcBorders>
          </w:tcPr>
          <w:p w14:paraId="5393FAD2" w14:textId="77777777" w:rsidR="00D84F16" w:rsidRPr="003F2829" w:rsidRDefault="00D84F16" w:rsidP="00D9630C"/>
        </w:tc>
        <w:tc>
          <w:tcPr>
            <w:tcW w:w="6313" w:type="dxa"/>
            <w:tcBorders>
              <w:top w:val="nil"/>
              <w:bottom w:val="single" w:sz="4" w:space="0" w:color="auto"/>
            </w:tcBorders>
            <w:vAlign w:val="bottom"/>
          </w:tcPr>
          <w:p w14:paraId="6F0A361C" w14:textId="46459BF7" w:rsidR="00D84F16" w:rsidRPr="003F2829" w:rsidRDefault="00D84F16" w:rsidP="00D9630C">
            <w:pPr>
              <w:rPr>
                <w:color w:val="000000"/>
              </w:rPr>
            </w:pPr>
            <w:r>
              <w:rPr>
                <w:color w:val="000000"/>
              </w:rPr>
              <w:t>Negative social media post about them went viral, lost friends as result</w:t>
            </w:r>
          </w:p>
        </w:tc>
      </w:tr>
    </w:tbl>
    <w:p w14:paraId="657C5BC0" w14:textId="77777777" w:rsidR="00B370B0" w:rsidRPr="00B370B0" w:rsidRDefault="00B370B0" w:rsidP="003F3ACC"/>
    <w:sectPr w:rsidR="00B370B0" w:rsidRPr="00B370B0" w:rsidSect="001B31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80FF9C" w14:textId="77777777" w:rsidR="00FF0872" w:rsidRDefault="00FF0872" w:rsidP="004C5F51">
      <w:r>
        <w:separator/>
      </w:r>
    </w:p>
  </w:endnote>
  <w:endnote w:type="continuationSeparator" w:id="0">
    <w:p w14:paraId="6748270D" w14:textId="77777777" w:rsidR="00FF0872" w:rsidRDefault="00FF0872" w:rsidP="004C5F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FCAFB" w14:textId="77777777" w:rsidR="00FF0872" w:rsidRDefault="00FF0872" w:rsidP="004C5F51">
      <w:r>
        <w:separator/>
      </w:r>
    </w:p>
  </w:footnote>
  <w:footnote w:type="continuationSeparator" w:id="0">
    <w:p w14:paraId="0F6CD132" w14:textId="77777777" w:rsidR="00FF0872" w:rsidRDefault="00FF0872" w:rsidP="004C5F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51"/>
    <w:rsid w:val="00002A95"/>
    <w:rsid w:val="000133E8"/>
    <w:rsid w:val="00021085"/>
    <w:rsid w:val="0002289A"/>
    <w:rsid w:val="000312EC"/>
    <w:rsid w:val="0004586A"/>
    <w:rsid w:val="00061941"/>
    <w:rsid w:val="00061AE4"/>
    <w:rsid w:val="0007204D"/>
    <w:rsid w:val="00087BE4"/>
    <w:rsid w:val="000B3936"/>
    <w:rsid w:val="000B40BA"/>
    <w:rsid w:val="000D3042"/>
    <w:rsid w:val="000E5217"/>
    <w:rsid w:val="000F0FCD"/>
    <w:rsid w:val="000F5E01"/>
    <w:rsid w:val="00102901"/>
    <w:rsid w:val="0011039F"/>
    <w:rsid w:val="00113B9B"/>
    <w:rsid w:val="001215CD"/>
    <w:rsid w:val="00123A21"/>
    <w:rsid w:val="00147AC6"/>
    <w:rsid w:val="00150368"/>
    <w:rsid w:val="00153AE8"/>
    <w:rsid w:val="00157EEF"/>
    <w:rsid w:val="001611B9"/>
    <w:rsid w:val="00162890"/>
    <w:rsid w:val="001752A3"/>
    <w:rsid w:val="00181B44"/>
    <w:rsid w:val="00183E76"/>
    <w:rsid w:val="00184142"/>
    <w:rsid w:val="00192D90"/>
    <w:rsid w:val="001A01CE"/>
    <w:rsid w:val="001A154D"/>
    <w:rsid w:val="001A2B3F"/>
    <w:rsid w:val="001A6D52"/>
    <w:rsid w:val="001A7A8C"/>
    <w:rsid w:val="001B3195"/>
    <w:rsid w:val="001B4E86"/>
    <w:rsid w:val="001F4A53"/>
    <w:rsid w:val="00206195"/>
    <w:rsid w:val="002247CA"/>
    <w:rsid w:val="00231FE8"/>
    <w:rsid w:val="00250FED"/>
    <w:rsid w:val="00260C3F"/>
    <w:rsid w:val="00265972"/>
    <w:rsid w:val="002705B0"/>
    <w:rsid w:val="0027175C"/>
    <w:rsid w:val="00271BBB"/>
    <w:rsid w:val="00280D30"/>
    <w:rsid w:val="00285265"/>
    <w:rsid w:val="00292F59"/>
    <w:rsid w:val="00293BA3"/>
    <w:rsid w:val="002A4310"/>
    <w:rsid w:val="002C1912"/>
    <w:rsid w:val="002C2071"/>
    <w:rsid w:val="002D27DE"/>
    <w:rsid w:val="002D299F"/>
    <w:rsid w:val="002D3A4C"/>
    <w:rsid w:val="002E43B5"/>
    <w:rsid w:val="002F1B26"/>
    <w:rsid w:val="002F7C70"/>
    <w:rsid w:val="00321E12"/>
    <w:rsid w:val="00323378"/>
    <w:rsid w:val="0032564F"/>
    <w:rsid w:val="003342FA"/>
    <w:rsid w:val="00337E2E"/>
    <w:rsid w:val="00343EEF"/>
    <w:rsid w:val="00351275"/>
    <w:rsid w:val="003530E8"/>
    <w:rsid w:val="003607E5"/>
    <w:rsid w:val="00366FE3"/>
    <w:rsid w:val="00371076"/>
    <w:rsid w:val="0037318E"/>
    <w:rsid w:val="00377D6D"/>
    <w:rsid w:val="0038073E"/>
    <w:rsid w:val="00392DC8"/>
    <w:rsid w:val="003A216B"/>
    <w:rsid w:val="003A58D8"/>
    <w:rsid w:val="003C2375"/>
    <w:rsid w:val="003C3B01"/>
    <w:rsid w:val="003D2A31"/>
    <w:rsid w:val="003D643A"/>
    <w:rsid w:val="003E783C"/>
    <w:rsid w:val="003F2829"/>
    <w:rsid w:val="003F3ACC"/>
    <w:rsid w:val="003F4311"/>
    <w:rsid w:val="00402017"/>
    <w:rsid w:val="00407954"/>
    <w:rsid w:val="00413A78"/>
    <w:rsid w:val="00421218"/>
    <w:rsid w:val="00425B73"/>
    <w:rsid w:val="00441D4E"/>
    <w:rsid w:val="0047111F"/>
    <w:rsid w:val="00477808"/>
    <w:rsid w:val="004A15B8"/>
    <w:rsid w:val="004C00A1"/>
    <w:rsid w:val="004C354D"/>
    <w:rsid w:val="004C5179"/>
    <w:rsid w:val="004C5F51"/>
    <w:rsid w:val="004C7213"/>
    <w:rsid w:val="004D400F"/>
    <w:rsid w:val="004F144E"/>
    <w:rsid w:val="005126E4"/>
    <w:rsid w:val="00521B2A"/>
    <w:rsid w:val="00553770"/>
    <w:rsid w:val="005554E9"/>
    <w:rsid w:val="005643F7"/>
    <w:rsid w:val="005735B7"/>
    <w:rsid w:val="00580F2C"/>
    <w:rsid w:val="00583740"/>
    <w:rsid w:val="00593FA9"/>
    <w:rsid w:val="00596289"/>
    <w:rsid w:val="005977AF"/>
    <w:rsid w:val="005D361A"/>
    <w:rsid w:val="005D7A83"/>
    <w:rsid w:val="005E1FB6"/>
    <w:rsid w:val="005F0A89"/>
    <w:rsid w:val="005F4A8A"/>
    <w:rsid w:val="005F7329"/>
    <w:rsid w:val="005F7B05"/>
    <w:rsid w:val="006025AD"/>
    <w:rsid w:val="00602933"/>
    <w:rsid w:val="00602A87"/>
    <w:rsid w:val="00610A06"/>
    <w:rsid w:val="00614FEF"/>
    <w:rsid w:val="0061571E"/>
    <w:rsid w:val="006158F1"/>
    <w:rsid w:val="00617A8A"/>
    <w:rsid w:val="006342CA"/>
    <w:rsid w:val="00640F20"/>
    <w:rsid w:val="00651218"/>
    <w:rsid w:val="00652FCD"/>
    <w:rsid w:val="006673D4"/>
    <w:rsid w:val="00670103"/>
    <w:rsid w:val="00691123"/>
    <w:rsid w:val="006917D4"/>
    <w:rsid w:val="006A755F"/>
    <w:rsid w:val="006B2D30"/>
    <w:rsid w:val="006D21E9"/>
    <w:rsid w:val="006D3800"/>
    <w:rsid w:val="006D39B8"/>
    <w:rsid w:val="006E1689"/>
    <w:rsid w:val="006E4C69"/>
    <w:rsid w:val="006F5BEA"/>
    <w:rsid w:val="006F7A1E"/>
    <w:rsid w:val="00703EEA"/>
    <w:rsid w:val="0070573F"/>
    <w:rsid w:val="00713B8D"/>
    <w:rsid w:val="00714361"/>
    <w:rsid w:val="00715931"/>
    <w:rsid w:val="00721CFF"/>
    <w:rsid w:val="0072269E"/>
    <w:rsid w:val="00724130"/>
    <w:rsid w:val="00735F27"/>
    <w:rsid w:val="00746AD2"/>
    <w:rsid w:val="0075085A"/>
    <w:rsid w:val="00760CFC"/>
    <w:rsid w:val="007616F7"/>
    <w:rsid w:val="00763A52"/>
    <w:rsid w:val="00763F20"/>
    <w:rsid w:val="00766563"/>
    <w:rsid w:val="007720E8"/>
    <w:rsid w:val="00784039"/>
    <w:rsid w:val="007A4605"/>
    <w:rsid w:val="007B7E40"/>
    <w:rsid w:val="007C0CFD"/>
    <w:rsid w:val="007D3166"/>
    <w:rsid w:val="007D7877"/>
    <w:rsid w:val="007E38F3"/>
    <w:rsid w:val="007E4E41"/>
    <w:rsid w:val="007F701E"/>
    <w:rsid w:val="00801F27"/>
    <w:rsid w:val="00807F4C"/>
    <w:rsid w:val="00823888"/>
    <w:rsid w:val="00824B89"/>
    <w:rsid w:val="00826D1C"/>
    <w:rsid w:val="0084043E"/>
    <w:rsid w:val="0084564F"/>
    <w:rsid w:val="0085781A"/>
    <w:rsid w:val="00863ECF"/>
    <w:rsid w:val="008706D5"/>
    <w:rsid w:val="00874DD2"/>
    <w:rsid w:val="0087540F"/>
    <w:rsid w:val="00892143"/>
    <w:rsid w:val="00892CA8"/>
    <w:rsid w:val="008A44D3"/>
    <w:rsid w:val="008A4758"/>
    <w:rsid w:val="008B4224"/>
    <w:rsid w:val="008D2502"/>
    <w:rsid w:val="008D4414"/>
    <w:rsid w:val="008D67C3"/>
    <w:rsid w:val="008E5727"/>
    <w:rsid w:val="008F3708"/>
    <w:rsid w:val="0090118B"/>
    <w:rsid w:val="00907663"/>
    <w:rsid w:val="00917748"/>
    <w:rsid w:val="00931B66"/>
    <w:rsid w:val="00953073"/>
    <w:rsid w:val="009630A5"/>
    <w:rsid w:val="0097610F"/>
    <w:rsid w:val="00982D52"/>
    <w:rsid w:val="0098540E"/>
    <w:rsid w:val="00986ECB"/>
    <w:rsid w:val="0099649C"/>
    <w:rsid w:val="009A2BDA"/>
    <w:rsid w:val="009B65AF"/>
    <w:rsid w:val="009B6912"/>
    <w:rsid w:val="009B7D8B"/>
    <w:rsid w:val="009C1D46"/>
    <w:rsid w:val="009C255D"/>
    <w:rsid w:val="009C7437"/>
    <w:rsid w:val="009D2617"/>
    <w:rsid w:val="009D46BA"/>
    <w:rsid w:val="009D515C"/>
    <w:rsid w:val="009D5C7F"/>
    <w:rsid w:val="009E4460"/>
    <w:rsid w:val="009F115E"/>
    <w:rsid w:val="009F2710"/>
    <w:rsid w:val="00A37060"/>
    <w:rsid w:val="00A46C8B"/>
    <w:rsid w:val="00A50A9C"/>
    <w:rsid w:val="00A60B42"/>
    <w:rsid w:val="00A72AF5"/>
    <w:rsid w:val="00A733C0"/>
    <w:rsid w:val="00A771A9"/>
    <w:rsid w:val="00A77799"/>
    <w:rsid w:val="00A95AA9"/>
    <w:rsid w:val="00A96A5E"/>
    <w:rsid w:val="00AA4F1D"/>
    <w:rsid w:val="00AB679B"/>
    <w:rsid w:val="00AB69C3"/>
    <w:rsid w:val="00AC0798"/>
    <w:rsid w:val="00AC438B"/>
    <w:rsid w:val="00AD2D0C"/>
    <w:rsid w:val="00AD5D02"/>
    <w:rsid w:val="00AF2FD2"/>
    <w:rsid w:val="00B06ABB"/>
    <w:rsid w:val="00B11F4C"/>
    <w:rsid w:val="00B21B39"/>
    <w:rsid w:val="00B308C9"/>
    <w:rsid w:val="00B33F60"/>
    <w:rsid w:val="00B370B0"/>
    <w:rsid w:val="00B4720D"/>
    <w:rsid w:val="00B537C2"/>
    <w:rsid w:val="00B6112B"/>
    <w:rsid w:val="00B61F2E"/>
    <w:rsid w:val="00B62771"/>
    <w:rsid w:val="00B71832"/>
    <w:rsid w:val="00B853DD"/>
    <w:rsid w:val="00B9671A"/>
    <w:rsid w:val="00BA0557"/>
    <w:rsid w:val="00BA0A67"/>
    <w:rsid w:val="00BA10F4"/>
    <w:rsid w:val="00BC01A2"/>
    <w:rsid w:val="00BD054B"/>
    <w:rsid w:val="00BD31F9"/>
    <w:rsid w:val="00BD748D"/>
    <w:rsid w:val="00BE6AF1"/>
    <w:rsid w:val="00C05AD7"/>
    <w:rsid w:val="00C125DF"/>
    <w:rsid w:val="00C12A42"/>
    <w:rsid w:val="00C171C6"/>
    <w:rsid w:val="00C25DD3"/>
    <w:rsid w:val="00C26E08"/>
    <w:rsid w:val="00C36A70"/>
    <w:rsid w:val="00C70978"/>
    <w:rsid w:val="00C709DA"/>
    <w:rsid w:val="00C75AE3"/>
    <w:rsid w:val="00C82D9E"/>
    <w:rsid w:val="00C834C2"/>
    <w:rsid w:val="00C849E2"/>
    <w:rsid w:val="00C93DD6"/>
    <w:rsid w:val="00C95685"/>
    <w:rsid w:val="00C95E32"/>
    <w:rsid w:val="00CA11CE"/>
    <w:rsid w:val="00CA148E"/>
    <w:rsid w:val="00CB24A8"/>
    <w:rsid w:val="00CC0030"/>
    <w:rsid w:val="00CC2D89"/>
    <w:rsid w:val="00CC2E59"/>
    <w:rsid w:val="00CC42ED"/>
    <w:rsid w:val="00CD2F9E"/>
    <w:rsid w:val="00CE1931"/>
    <w:rsid w:val="00CE2CB5"/>
    <w:rsid w:val="00CE6DBB"/>
    <w:rsid w:val="00CF374A"/>
    <w:rsid w:val="00CF70FE"/>
    <w:rsid w:val="00D23FDA"/>
    <w:rsid w:val="00D25DCF"/>
    <w:rsid w:val="00D36D2C"/>
    <w:rsid w:val="00D44228"/>
    <w:rsid w:val="00D51058"/>
    <w:rsid w:val="00D60DE0"/>
    <w:rsid w:val="00D61319"/>
    <w:rsid w:val="00D62133"/>
    <w:rsid w:val="00D7202D"/>
    <w:rsid w:val="00D727FB"/>
    <w:rsid w:val="00D84F16"/>
    <w:rsid w:val="00D9630C"/>
    <w:rsid w:val="00D96C21"/>
    <w:rsid w:val="00DA2D67"/>
    <w:rsid w:val="00DA6C23"/>
    <w:rsid w:val="00DB1D98"/>
    <w:rsid w:val="00DB40F3"/>
    <w:rsid w:val="00DC3C34"/>
    <w:rsid w:val="00DC5DF7"/>
    <w:rsid w:val="00DD2761"/>
    <w:rsid w:val="00DD554A"/>
    <w:rsid w:val="00DE565F"/>
    <w:rsid w:val="00DF4728"/>
    <w:rsid w:val="00E01A0E"/>
    <w:rsid w:val="00E03C4F"/>
    <w:rsid w:val="00E22184"/>
    <w:rsid w:val="00E27170"/>
    <w:rsid w:val="00E31833"/>
    <w:rsid w:val="00E40DF6"/>
    <w:rsid w:val="00E44F03"/>
    <w:rsid w:val="00E44F76"/>
    <w:rsid w:val="00E450AE"/>
    <w:rsid w:val="00E56914"/>
    <w:rsid w:val="00E56AA3"/>
    <w:rsid w:val="00E627E4"/>
    <w:rsid w:val="00E75AC0"/>
    <w:rsid w:val="00E83942"/>
    <w:rsid w:val="00E924CD"/>
    <w:rsid w:val="00E9644D"/>
    <w:rsid w:val="00EA409F"/>
    <w:rsid w:val="00EC0B0F"/>
    <w:rsid w:val="00EC177C"/>
    <w:rsid w:val="00EC24B7"/>
    <w:rsid w:val="00EC621C"/>
    <w:rsid w:val="00EC78F8"/>
    <w:rsid w:val="00EE2534"/>
    <w:rsid w:val="00EE25FF"/>
    <w:rsid w:val="00EE2A2A"/>
    <w:rsid w:val="00EE5F08"/>
    <w:rsid w:val="00F12F19"/>
    <w:rsid w:val="00F15133"/>
    <w:rsid w:val="00F15296"/>
    <w:rsid w:val="00F1584A"/>
    <w:rsid w:val="00F15FC0"/>
    <w:rsid w:val="00F1709F"/>
    <w:rsid w:val="00F26C11"/>
    <w:rsid w:val="00F31275"/>
    <w:rsid w:val="00F3299E"/>
    <w:rsid w:val="00F33791"/>
    <w:rsid w:val="00F461BB"/>
    <w:rsid w:val="00F54A68"/>
    <w:rsid w:val="00F67687"/>
    <w:rsid w:val="00F80D41"/>
    <w:rsid w:val="00F852B5"/>
    <w:rsid w:val="00FA09B6"/>
    <w:rsid w:val="00FA50DF"/>
    <w:rsid w:val="00FA6BA1"/>
    <w:rsid w:val="00FB292C"/>
    <w:rsid w:val="00FB61D2"/>
    <w:rsid w:val="00FB71BC"/>
    <w:rsid w:val="00FC286D"/>
    <w:rsid w:val="00FC3DBD"/>
    <w:rsid w:val="00FC7B29"/>
    <w:rsid w:val="00FE2161"/>
    <w:rsid w:val="00FE6035"/>
    <w:rsid w:val="00FF0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62D41"/>
  <w15:chartTrackingRefBased/>
  <w15:docId w15:val="{7D190DBB-F712-1A46-94CC-9A08B835B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75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5F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5F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5F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5F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5F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5F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5F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5F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5F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5F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5F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5F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5F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5F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5F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5F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5F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5F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5F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5F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F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5F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5F5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5F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5F5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5F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5F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5F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5F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5F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C5F51"/>
  </w:style>
  <w:style w:type="paragraph" w:styleId="Footer">
    <w:name w:val="footer"/>
    <w:basedOn w:val="Normal"/>
    <w:link w:val="FooterChar"/>
    <w:uiPriority w:val="99"/>
    <w:unhideWhenUsed/>
    <w:rsid w:val="004C5F5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C5F51"/>
  </w:style>
  <w:style w:type="paragraph" w:styleId="NormalWeb">
    <w:name w:val="Normal (Web)"/>
    <w:basedOn w:val="Normal"/>
    <w:uiPriority w:val="99"/>
    <w:semiHidden/>
    <w:unhideWhenUsed/>
    <w:rsid w:val="0099649C"/>
    <w:rPr>
      <w:rFonts w:eastAsiaTheme="minorHAns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285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0CF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9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Lori</dc:creator>
  <cp:keywords/>
  <dc:description/>
  <cp:lastModifiedBy>Scott, Lori</cp:lastModifiedBy>
  <cp:revision>2</cp:revision>
  <dcterms:created xsi:type="dcterms:W3CDTF">2025-07-05T16:04:00Z</dcterms:created>
  <dcterms:modified xsi:type="dcterms:W3CDTF">2025-07-05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7-05T16:04:44Z</vt:lpwstr>
  </property>
  <property fmtid="{D5CDD505-2E9C-101B-9397-08002B2CF9AE}" pid="4" name="MSIP_Label_5e4b1be8-281e-475d-98b0-21c3457e5a46_Method">
    <vt:lpwstr>Privilege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241289-51bf-4858-a195-16ff7ad094b9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0, 1, 1</vt:lpwstr>
  </property>
</Properties>
</file>